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038EF" w14:textId="21212293" w:rsidR="00766325" w:rsidRPr="00E621F0" w:rsidRDefault="00813DAD" w:rsidP="005B4743">
      <w:pPr>
        <w:widowControl/>
        <w:jc w:val="left"/>
        <w:rPr>
          <w:rFonts w:cs="Times New Roman"/>
          <w:b/>
          <w:bCs/>
        </w:rPr>
      </w:pPr>
      <w:r w:rsidRPr="00E621F0">
        <w:rPr>
          <w:rFonts w:cs="Times New Roman"/>
          <w:b/>
          <w:bCs/>
        </w:rPr>
        <w:t>Supplementary information</w:t>
      </w:r>
    </w:p>
    <w:p w14:paraId="0F381FAC" w14:textId="77777777" w:rsidR="00813DAD" w:rsidRPr="00C27915" w:rsidRDefault="00813DAD" w:rsidP="005B4743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</w:p>
    <w:p w14:paraId="38160253" w14:textId="09C55066" w:rsidR="00DF0668" w:rsidRPr="00E621F0" w:rsidRDefault="004F439C" w:rsidP="00DF0668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>
        <w:rPr>
          <w:rFonts w:eastAsia="ＭＳ Ｐゴシック" w:cs="Times New Roman" w:hint="eastAsia"/>
          <w:color w:val="000000"/>
          <w:kern w:val="0"/>
          <w:sz w:val="20"/>
          <w:szCs w:val="20"/>
        </w:rPr>
        <w:t>Impact</w:t>
      </w:r>
      <w:r w:rsidR="00DF0668" w:rsidRPr="00E621F0">
        <w:rPr>
          <w:rFonts w:eastAsia="ＭＳ Ｐゴシック" w:cs="Times New Roman"/>
          <w:color w:val="000000"/>
          <w:kern w:val="0"/>
          <w:sz w:val="20"/>
          <w:szCs w:val="20"/>
        </w:rPr>
        <w:t xml:space="preserve"> of overlapping risks of diabetes and </w:t>
      </w:r>
      <w:r w:rsidR="00C27915">
        <w:rPr>
          <w:rFonts w:eastAsia="ＭＳ Ｐゴシック" w:cs="Times New Roman"/>
          <w:color w:val="000000"/>
          <w:kern w:val="0"/>
          <w:sz w:val="20"/>
          <w:szCs w:val="20"/>
        </w:rPr>
        <w:t>obesity</w:t>
      </w:r>
      <w:r w:rsidR="00DF0668" w:rsidRPr="00E621F0">
        <w:rPr>
          <w:rFonts w:eastAsia="ＭＳ Ｐゴシック" w:cs="Times New Roman"/>
          <w:color w:val="000000"/>
          <w:kern w:val="0"/>
          <w:sz w:val="20"/>
          <w:szCs w:val="20"/>
        </w:rPr>
        <w:t xml:space="preserve"> on coronavirus disease severity in the United States</w:t>
      </w:r>
    </w:p>
    <w:p w14:paraId="3F64074A" w14:textId="7F7F1940" w:rsidR="00DF0668" w:rsidRPr="00E621F0" w:rsidRDefault="00DF0668" w:rsidP="00DF0668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 xml:space="preserve">Wataru Ando, Ph.D.1*; Takeshi Horii, Ph.D.; Takayuki Uematsu, Ph.D.; Hideaki </w:t>
      </w:r>
      <w:proofErr w:type="spellStart"/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>Hanaki</w:t>
      </w:r>
      <w:proofErr w:type="spellEnd"/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 xml:space="preserve">, Ph.D.; Koichiro </w:t>
      </w:r>
      <w:proofErr w:type="spellStart"/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>Atsuda</w:t>
      </w:r>
      <w:proofErr w:type="spellEnd"/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>, Ph.D.; Katsuya Otori, Ph.D.</w:t>
      </w:r>
    </w:p>
    <w:p w14:paraId="4CFB592D" w14:textId="77777777" w:rsidR="00DF0668" w:rsidRPr="00E621F0" w:rsidRDefault="00DF0668" w:rsidP="00DF0668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</w:p>
    <w:p w14:paraId="6198FCC5" w14:textId="77777777" w:rsidR="00DF0668" w:rsidRPr="00E621F0" w:rsidRDefault="00DF0668" w:rsidP="00DF0668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>* Corresponding author: Wataru Ando, PhD, Assistant Professor</w:t>
      </w:r>
    </w:p>
    <w:p w14:paraId="45260136" w14:textId="77777777" w:rsidR="00DF0668" w:rsidRPr="00E621F0" w:rsidRDefault="00DF0668" w:rsidP="00DF0668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>Department of Clinical Pharmacy, Center for Clinical Pharmacy and Sciences, Kitasato University School of Pharmacy</w:t>
      </w:r>
    </w:p>
    <w:p w14:paraId="5E0940D1" w14:textId="77777777" w:rsidR="00DF0668" w:rsidRPr="00E621F0" w:rsidRDefault="00DF0668" w:rsidP="00DF0668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 xml:space="preserve">5-9-1 </w:t>
      </w:r>
      <w:proofErr w:type="spellStart"/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>Shirokane</w:t>
      </w:r>
      <w:proofErr w:type="spellEnd"/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>, Minato-ku, Tokyo 108-8641, Japan</w:t>
      </w:r>
    </w:p>
    <w:p w14:paraId="673ADACD" w14:textId="67643562" w:rsidR="000D05E0" w:rsidRDefault="00DF0668" w:rsidP="00DF0668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>E-mail:</w:t>
      </w:r>
      <w:r w:rsidR="000D05E0">
        <w:rPr>
          <w:rFonts w:eastAsia="ＭＳ Ｐゴシック" w:cs="Times New Roman"/>
          <w:color w:val="000000"/>
          <w:kern w:val="0"/>
          <w:sz w:val="20"/>
          <w:szCs w:val="20"/>
        </w:rPr>
        <w:t xml:space="preserve"> </w:t>
      </w:r>
      <w:r w:rsidR="000D05E0" w:rsidRPr="00105BA9">
        <w:rPr>
          <w:rFonts w:eastAsia="ＭＳ Ｐゴシック" w:cs="Times New Roman"/>
          <w:kern w:val="0"/>
          <w:sz w:val="20"/>
          <w:szCs w:val="20"/>
        </w:rPr>
        <w:t>andow@pharm.kitasato-u.ac.jp</w:t>
      </w:r>
    </w:p>
    <w:p w14:paraId="03BF185F" w14:textId="77777777" w:rsidR="000D05E0" w:rsidRDefault="000D05E0" w:rsidP="00DF0668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</w:p>
    <w:p w14:paraId="42F5FA36" w14:textId="6C0EAA57" w:rsidR="00766325" w:rsidRDefault="00766325" w:rsidP="00DF0668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 xml:space="preserve">Number of Tables: </w:t>
      </w:r>
      <w:r w:rsidR="00983B7D">
        <w:rPr>
          <w:rFonts w:eastAsia="ＭＳ Ｐゴシック" w:cs="Times New Roman" w:hint="eastAsia"/>
          <w:color w:val="000000"/>
          <w:kern w:val="0"/>
          <w:sz w:val="20"/>
          <w:szCs w:val="20"/>
        </w:rPr>
        <w:t>4</w:t>
      </w:r>
    </w:p>
    <w:p w14:paraId="09A9AAEB" w14:textId="46FCFC51" w:rsidR="00983B7D" w:rsidRPr="00E621F0" w:rsidRDefault="00983B7D" w:rsidP="00DF0668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>
        <w:rPr>
          <w:rFonts w:eastAsia="ＭＳ Ｐゴシック" w:cs="Times New Roman" w:hint="eastAsia"/>
          <w:color w:val="000000"/>
          <w:kern w:val="0"/>
          <w:sz w:val="20"/>
          <w:szCs w:val="20"/>
        </w:rPr>
        <w:t>Number of Figures:</w:t>
      </w:r>
      <w:r>
        <w:rPr>
          <w:rFonts w:eastAsia="ＭＳ Ｐゴシック" w:cs="Times New Roman"/>
          <w:color w:val="000000"/>
          <w:kern w:val="0"/>
          <w:sz w:val="20"/>
          <w:szCs w:val="20"/>
        </w:rPr>
        <w:t>1</w:t>
      </w:r>
    </w:p>
    <w:p w14:paraId="19635C98" w14:textId="77777777" w:rsidR="00766325" w:rsidRPr="00E621F0" w:rsidRDefault="00766325" w:rsidP="005B4743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</w:p>
    <w:p w14:paraId="07C1776A" w14:textId="661EA39A" w:rsidR="00766325" w:rsidRPr="00E621F0" w:rsidRDefault="00BB2416" w:rsidP="005B4743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>Supplementary Table S</w:t>
      </w:r>
      <w:r w:rsidR="00766325" w:rsidRPr="00E621F0">
        <w:rPr>
          <w:rFonts w:eastAsia="ＭＳ Ｐゴシック" w:cs="Times New Roman"/>
          <w:color w:val="000000"/>
          <w:kern w:val="0"/>
          <w:sz w:val="20"/>
          <w:szCs w:val="20"/>
        </w:rPr>
        <w:t>1</w:t>
      </w:r>
      <w:r w:rsidR="00237F2B" w:rsidRPr="00E621F0">
        <w:rPr>
          <w:rFonts w:eastAsia="ＭＳ Ｐゴシック" w:cs="Times New Roman"/>
          <w:color w:val="000000"/>
          <w:kern w:val="0"/>
          <w:sz w:val="20"/>
          <w:szCs w:val="20"/>
        </w:rPr>
        <w:t>.</w:t>
      </w:r>
      <w:r w:rsidR="00766325" w:rsidRPr="00E621F0">
        <w:rPr>
          <w:rFonts w:eastAsia="ＭＳ Ｐゴシック" w:cs="Times New Roman"/>
          <w:color w:val="000000"/>
          <w:kern w:val="0"/>
          <w:sz w:val="20"/>
          <w:szCs w:val="20"/>
        </w:rPr>
        <w:t xml:space="preserve"> Patient characteristics and background </w:t>
      </w:r>
      <w:r w:rsidR="00EC7D02" w:rsidRPr="00E621F0">
        <w:rPr>
          <w:rFonts w:eastAsia="ＭＳ Ｐゴシック" w:cs="Times New Roman"/>
          <w:color w:val="000000"/>
          <w:kern w:val="0"/>
          <w:sz w:val="20"/>
          <w:szCs w:val="20"/>
        </w:rPr>
        <w:t xml:space="preserve">with respect to </w:t>
      </w:r>
      <w:r w:rsidR="00766325" w:rsidRPr="00E621F0">
        <w:rPr>
          <w:rFonts w:eastAsia="ＭＳ Ｐゴシック" w:cs="Times New Roman"/>
          <w:color w:val="000000"/>
          <w:kern w:val="0"/>
          <w:sz w:val="20"/>
          <w:szCs w:val="20"/>
        </w:rPr>
        <w:t>race</w:t>
      </w:r>
    </w:p>
    <w:p w14:paraId="29EAC2C4" w14:textId="4F73D29F" w:rsidR="00766325" w:rsidRDefault="00BB2416" w:rsidP="005B4743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 xml:space="preserve">Supplementary </w:t>
      </w:r>
      <w:r w:rsidR="00492B99" w:rsidRPr="00E621F0">
        <w:rPr>
          <w:rFonts w:eastAsia="ＭＳ Ｐゴシック" w:cs="Times New Roman"/>
          <w:color w:val="000000"/>
          <w:kern w:val="0"/>
          <w:sz w:val="20"/>
          <w:szCs w:val="20"/>
        </w:rPr>
        <w:t xml:space="preserve">Table </w:t>
      </w:r>
      <w:r w:rsidRPr="00E621F0">
        <w:rPr>
          <w:rFonts w:eastAsia="ＭＳ Ｐゴシック" w:cs="Times New Roman"/>
          <w:color w:val="000000"/>
          <w:kern w:val="0"/>
          <w:sz w:val="20"/>
          <w:szCs w:val="20"/>
        </w:rPr>
        <w:t>S</w:t>
      </w:r>
      <w:r w:rsidR="00492B99" w:rsidRPr="00E621F0">
        <w:rPr>
          <w:rFonts w:eastAsia="ＭＳ Ｐゴシック" w:cs="Times New Roman"/>
          <w:color w:val="000000"/>
          <w:kern w:val="0"/>
          <w:sz w:val="20"/>
          <w:szCs w:val="20"/>
        </w:rPr>
        <w:t>2</w:t>
      </w:r>
      <w:r w:rsidR="00237F2B" w:rsidRPr="00E621F0">
        <w:rPr>
          <w:rFonts w:eastAsia="ＭＳ Ｐゴシック" w:cs="Times New Roman"/>
          <w:color w:val="000000"/>
          <w:kern w:val="0"/>
          <w:sz w:val="20"/>
          <w:szCs w:val="20"/>
        </w:rPr>
        <w:t>.</w:t>
      </w:r>
      <w:r w:rsidR="00492B99" w:rsidRPr="00E621F0">
        <w:rPr>
          <w:rFonts w:eastAsia="ＭＳ Ｐゴシック" w:cs="Times New Roman"/>
          <w:color w:val="000000"/>
          <w:kern w:val="0"/>
          <w:sz w:val="20"/>
          <w:szCs w:val="20"/>
        </w:rPr>
        <w:t xml:space="preserve"> Risk analysis of hospitalization and critical care factors associated with COVID-19</w:t>
      </w:r>
    </w:p>
    <w:p w14:paraId="7B04C1C7" w14:textId="564499FF" w:rsidR="00B542ED" w:rsidRPr="00B542ED" w:rsidRDefault="00B542ED" w:rsidP="00B542ED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 w:rsidRPr="00B542ED">
        <w:rPr>
          <w:rFonts w:eastAsia="ＭＳ Ｐゴシック" w:cs="Times New Roman" w:hint="eastAsia"/>
          <w:color w:val="000000"/>
          <w:kern w:val="0"/>
          <w:sz w:val="20"/>
          <w:szCs w:val="20"/>
        </w:rPr>
        <w:t>Supplementary</w:t>
      </w:r>
      <w:r w:rsidRPr="00B542ED">
        <w:rPr>
          <w:rFonts w:eastAsia="ＭＳ Ｐゴシック" w:cs="Times New Roman"/>
          <w:color w:val="000000"/>
          <w:kern w:val="0"/>
          <w:sz w:val="20"/>
          <w:szCs w:val="20"/>
        </w:rPr>
        <w:t xml:space="preserve"> </w:t>
      </w:r>
      <w:r w:rsidRPr="00B542ED">
        <w:rPr>
          <w:rFonts w:eastAsia="ＭＳ Ｐゴシック" w:cs="Times New Roman" w:hint="eastAsia"/>
          <w:color w:val="000000"/>
          <w:kern w:val="0"/>
          <w:sz w:val="20"/>
          <w:szCs w:val="20"/>
        </w:rPr>
        <w:t>Table</w:t>
      </w:r>
      <w:r w:rsidRPr="00B542ED">
        <w:rPr>
          <w:rFonts w:eastAsia="ＭＳ Ｐゴシック" w:cs="Times New Roman"/>
          <w:color w:val="000000"/>
          <w:kern w:val="0"/>
          <w:sz w:val="20"/>
          <w:szCs w:val="20"/>
        </w:rPr>
        <w:t xml:space="preserve"> </w:t>
      </w:r>
      <w:r w:rsidRPr="00B542ED">
        <w:rPr>
          <w:rFonts w:eastAsia="ＭＳ Ｐゴシック" w:cs="Times New Roman" w:hint="eastAsia"/>
          <w:color w:val="000000"/>
          <w:kern w:val="0"/>
          <w:sz w:val="20"/>
          <w:szCs w:val="20"/>
        </w:rPr>
        <w:t>S3</w:t>
      </w:r>
      <w:r w:rsidRPr="00B542ED">
        <w:rPr>
          <w:rFonts w:eastAsia="ＭＳ Ｐゴシック" w:cs="Times New Roman"/>
          <w:color w:val="000000"/>
          <w:kern w:val="0"/>
          <w:sz w:val="20"/>
          <w:szCs w:val="20"/>
        </w:rPr>
        <w:t>. Relationship of two risk factors combination in COVID-19 hospitalization and critical care</w:t>
      </w:r>
    </w:p>
    <w:p w14:paraId="76A6BD11" w14:textId="416EE499" w:rsidR="00B542ED" w:rsidRPr="00B542ED" w:rsidRDefault="00B542ED" w:rsidP="00B542ED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  <w:r w:rsidRPr="00B542ED">
        <w:rPr>
          <w:rFonts w:eastAsia="ＭＳ Ｐゴシック" w:cs="Times New Roman" w:hint="eastAsia"/>
          <w:color w:val="000000"/>
          <w:kern w:val="0"/>
          <w:sz w:val="20"/>
          <w:szCs w:val="20"/>
        </w:rPr>
        <w:t>Supplementary</w:t>
      </w:r>
      <w:r w:rsidRPr="00B542ED">
        <w:rPr>
          <w:rFonts w:eastAsia="ＭＳ Ｐゴシック" w:cs="Times New Roman"/>
          <w:color w:val="000000"/>
          <w:kern w:val="0"/>
          <w:sz w:val="20"/>
          <w:szCs w:val="20"/>
        </w:rPr>
        <w:t xml:space="preserve"> </w:t>
      </w:r>
      <w:r w:rsidRPr="00B542ED">
        <w:rPr>
          <w:rFonts w:eastAsia="ＭＳ Ｐゴシック" w:cs="Times New Roman" w:hint="eastAsia"/>
          <w:color w:val="000000"/>
          <w:kern w:val="0"/>
          <w:sz w:val="20"/>
          <w:szCs w:val="20"/>
        </w:rPr>
        <w:t>Table</w:t>
      </w:r>
      <w:r w:rsidRPr="00B542ED">
        <w:rPr>
          <w:rFonts w:eastAsia="ＭＳ Ｐゴシック" w:cs="Times New Roman"/>
          <w:color w:val="000000"/>
          <w:kern w:val="0"/>
          <w:sz w:val="20"/>
          <w:szCs w:val="20"/>
        </w:rPr>
        <w:t xml:space="preserve"> </w:t>
      </w:r>
      <w:r w:rsidRPr="00B542ED">
        <w:rPr>
          <w:rFonts w:eastAsia="ＭＳ Ｐゴシック" w:cs="Times New Roman" w:hint="eastAsia"/>
          <w:color w:val="000000"/>
          <w:kern w:val="0"/>
          <w:sz w:val="20"/>
          <w:szCs w:val="20"/>
        </w:rPr>
        <w:t>S</w:t>
      </w:r>
      <w:r w:rsidRPr="00B542ED">
        <w:rPr>
          <w:rFonts w:eastAsia="ＭＳ Ｐゴシック" w:cs="Times New Roman"/>
          <w:color w:val="000000"/>
          <w:kern w:val="0"/>
          <w:sz w:val="20"/>
          <w:szCs w:val="20"/>
        </w:rPr>
        <w:t>4. Relationship of three risk factors combination in COVID-19 hospitalization and critical care</w:t>
      </w:r>
    </w:p>
    <w:p w14:paraId="2C9E5712" w14:textId="639070F2" w:rsidR="00B542ED" w:rsidRPr="00B542ED" w:rsidRDefault="00B542ED" w:rsidP="00B542ED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</w:pPr>
      <w:r>
        <w:rPr>
          <w:rFonts w:eastAsia="ＭＳ Ｐゴシック" w:cs="Times New Roman"/>
          <w:color w:val="000000"/>
          <w:kern w:val="0"/>
          <w:sz w:val="20"/>
          <w:szCs w:val="20"/>
        </w:rPr>
        <w:t>S</w:t>
      </w:r>
      <w:r w:rsidRPr="00B542ED">
        <w:rPr>
          <w:rFonts w:eastAsia="ＭＳ Ｐゴシック" w:cs="Times New Roman"/>
          <w:color w:val="000000"/>
          <w:kern w:val="0"/>
          <w:sz w:val="20"/>
          <w:szCs w:val="20"/>
        </w:rPr>
        <w:t xml:space="preserve">upplementary </w:t>
      </w:r>
      <w:r w:rsidRPr="00B542ED"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  <w:t xml:space="preserve">Figure S1. Risk analysis of hospitalization and critical care factors in </w:t>
      </w:r>
      <w:r w:rsidR="006B7F13"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  <w:t>early</w:t>
      </w:r>
      <w:r w:rsidRPr="00B542ED"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  <w:t xml:space="preserve"> or late 2020 for COVID-19 using the Cox proportional hazards model</w:t>
      </w:r>
    </w:p>
    <w:p w14:paraId="2963F6EE" w14:textId="77777777" w:rsidR="00B542ED" w:rsidRPr="00B542ED" w:rsidRDefault="00B542ED" w:rsidP="005B4743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  <w:lang w:val="en-GB"/>
        </w:rPr>
      </w:pPr>
    </w:p>
    <w:p w14:paraId="794AD92F" w14:textId="77777777" w:rsidR="00B542ED" w:rsidRPr="00E621F0" w:rsidRDefault="00B542ED" w:rsidP="005B4743">
      <w:pPr>
        <w:widowControl/>
        <w:jc w:val="left"/>
        <w:rPr>
          <w:rFonts w:eastAsia="ＭＳ Ｐゴシック" w:cs="Times New Roman"/>
          <w:color w:val="000000"/>
          <w:kern w:val="0"/>
          <w:sz w:val="20"/>
          <w:szCs w:val="20"/>
        </w:rPr>
      </w:pPr>
    </w:p>
    <w:p w14:paraId="70851ACA" w14:textId="3D619BCA" w:rsidR="00766325" w:rsidRPr="00E621F0" w:rsidRDefault="00766325">
      <w:pPr>
        <w:widowControl/>
        <w:jc w:val="left"/>
        <w:rPr>
          <w:rFonts w:eastAsia="ＭＳ Ｐゴシック" w:cs="Times New Roman"/>
          <w:color w:val="000000"/>
          <w:kern w:val="0"/>
          <w:sz w:val="22"/>
          <w:szCs w:val="22"/>
        </w:rPr>
      </w:pPr>
      <w:r w:rsidRPr="00E621F0">
        <w:rPr>
          <w:rFonts w:eastAsia="ＭＳ Ｐゴシック" w:cs="Times New Roman"/>
          <w:color w:val="000000"/>
          <w:kern w:val="0"/>
          <w:sz w:val="22"/>
          <w:szCs w:val="22"/>
        </w:rPr>
        <w:br w:type="page"/>
      </w:r>
    </w:p>
    <w:p w14:paraId="1505C3B2" w14:textId="16C3822C" w:rsidR="00D90BA6" w:rsidRPr="00E621F0" w:rsidRDefault="00BB2416" w:rsidP="00FF3085">
      <w:pPr>
        <w:widowControl/>
        <w:jc w:val="left"/>
        <w:rPr>
          <w:rFonts w:eastAsia="ＭＳ Ｐゴシック" w:cs="Times New Roman"/>
          <w:color w:val="000000"/>
          <w:kern w:val="0"/>
        </w:rPr>
      </w:pPr>
      <w:r w:rsidRPr="00E621F0">
        <w:rPr>
          <w:rFonts w:eastAsia="ＭＳ Ｐゴシック" w:cs="Times New Roman"/>
          <w:color w:val="000000"/>
          <w:kern w:val="0"/>
        </w:rPr>
        <w:lastRenderedPageBreak/>
        <w:t>Supplementary Table S</w:t>
      </w:r>
      <w:r w:rsidR="00D90BA6" w:rsidRPr="00E621F0">
        <w:rPr>
          <w:rFonts w:eastAsia="ＭＳ Ｐゴシック" w:cs="Times New Roman"/>
          <w:color w:val="000000"/>
          <w:kern w:val="0"/>
        </w:rPr>
        <w:t>1</w:t>
      </w:r>
      <w:r w:rsidR="005B4743" w:rsidRPr="00E621F0">
        <w:rPr>
          <w:rFonts w:eastAsia="ＭＳ Ｐゴシック" w:cs="Times New Roman"/>
          <w:color w:val="000000"/>
          <w:kern w:val="0"/>
        </w:rPr>
        <w:t>.</w:t>
      </w:r>
      <w:r w:rsidR="00D90BA6" w:rsidRPr="00E621F0">
        <w:rPr>
          <w:rFonts w:eastAsia="ＭＳ Ｐゴシック" w:cs="Times New Roman"/>
          <w:color w:val="000000"/>
          <w:kern w:val="0"/>
        </w:rPr>
        <w:t xml:space="preserve"> Patient characteristics and background </w:t>
      </w:r>
      <w:r w:rsidR="00EC7D02" w:rsidRPr="00E621F0">
        <w:rPr>
          <w:rFonts w:eastAsia="ＭＳ Ｐゴシック" w:cs="Times New Roman"/>
          <w:color w:val="000000"/>
          <w:kern w:val="0"/>
        </w:rPr>
        <w:t xml:space="preserve">with respect to </w:t>
      </w:r>
      <w:r w:rsidR="00D90BA6" w:rsidRPr="00E621F0">
        <w:rPr>
          <w:rFonts w:eastAsia="ＭＳ Ｐゴシック" w:cs="Times New Roman"/>
          <w:color w:val="000000"/>
          <w:kern w:val="0"/>
        </w:rPr>
        <w:t>race</w:t>
      </w:r>
    </w:p>
    <w:tbl>
      <w:tblPr>
        <w:tblW w:w="89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2"/>
        <w:gridCol w:w="1097"/>
        <w:gridCol w:w="563"/>
        <w:gridCol w:w="1009"/>
        <w:gridCol w:w="531"/>
        <w:gridCol w:w="739"/>
        <w:gridCol w:w="719"/>
        <w:gridCol w:w="630"/>
        <w:gridCol w:w="990"/>
      </w:tblGrid>
      <w:tr w:rsidR="00D90BA6" w:rsidRPr="00E621F0" w14:paraId="128249F7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61D7A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b/>
                <w:bCs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b/>
                <w:bCs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6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99FA0E" w14:textId="3749D6BF" w:rsidR="00D90BA6" w:rsidRPr="00E621F0" w:rsidRDefault="00D90BA6" w:rsidP="007A794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White </w:t>
            </w:r>
            <w:r w:rsidR="000D05E0">
              <w:rPr>
                <w:rFonts w:eastAsia="ＭＳ Ｐゴシック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E621F0">
              <w:rPr>
                <w:rFonts w:eastAsia="ＭＳ Ｐゴシック" w:cs="Times New Roman"/>
                <w:b/>
                <w:bCs/>
                <w:color w:val="000000"/>
                <w:kern w:val="0"/>
                <w:sz w:val="20"/>
                <w:szCs w:val="20"/>
              </w:rPr>
              <w:t>=20,078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1AB844" w14:textId="77777777" w:rsidR="00D90BA6" w:rsidRPr="00E621F0" w:rsidRDefault="00D90BA6" w:rsidP="007A794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b/>
                <w:bCs/>
                <w:color w:val="000000"/>
                <w:kern w:val="0"/>
                <w:sz w:val="20"/>
                <w:szCs w:val="20"/>
              </w:rPr>
              <w:t>Black n=7,715</w:t>
            </w:r>
          </w:p>
        </w:tc>
        <w:tc>
          <w:tcPr>
            <w:tcW w:w="144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1BBFA1" w14:textId="77777777" w:rsidR="00D90BA6" w:rsidRPr="00E621F0" w:rsidRDefault="00D90BA6" w:rsidP="007A794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b/>
                <w:bCs/>
                <w:color w:val="000000"/>
                <w:kern w:val="0"/>
                <w:sz w:val="20"/>
                <w:szCs w:val="20"/>
              </w:rPr>
              <w:t>Asian n=300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3933C70" w14:textId="26C02745" w:rsidR="00D90BA6" w:rsidRPr="00E621F0" w:rsidRDefault="00D90BA6" w:rsidP="007A794C">
            <w:pPr>
              <w:widowControl/>
              <w:jc w:val="center"/>
              <w:rPr>
                <w:rFonts w:eastAsia="ＭＳ Ｐゴシック" w:cs="Times New Roman"/>
                <w:b/>
                <w:bCs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b/>
                <w:bCs/>
                <w:color w:val="000000"/>
                <w:kern w:val="0"/>
                <w:sz w:val="20"/>
                <w:szCs w:val="20"/>
              </w:rPr>
              <w:t>Total n=28,093</w:t>
            </w:r>
          </w:p>
        </w:tc>
      </w:tr>
      <w:tr w:rsidR="00D90BA6" w:rsidRPr="00E621F0" w14:paraId="2A55FA28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5C41D4" w14:textId="576DA00B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ge, mean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SD), year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56253B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DEF94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7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0E4FD8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D19E1A5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6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F2380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7.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5D450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7.2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2D21F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0.8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7DACA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7.5)</w:t>
            </w:r>
          </w:p>
        </w:tc>
      </w:tr>
      <w:tr w:rsidR="00D90BA6" w:rsidRPr="00E621F0" w14:paraId="587ADACA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6AA8CD" w14:textId="6E9ACB3D" w:rsidR="00D90BA6" w:rsidRPr="00E621F0" w:rsidRDefault="00B61B0B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Sex </w:t>
            </w:r>
            <w:r w:rsidR="00D90BA6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male</w:t>
            </w:r>
            <w:r w:rsidR="00D90BA6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/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emale</w:t>
            </w:r>
            <w:r w:rsidR="00D90BA6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DA89E6" w14:textId="375C05A6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8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890/11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E93D0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D82FB5" w14:textId="33931945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770/4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9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AB02A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90A617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42/15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40A4C2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FD8F9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1,802/16,291</w:t>
            </w:r>
          </w:p>
        </w:tc>
      </w:tr>
      <w:tr w:rsidR="00D90BA6" w:rsidRPr="00E621F0" w14:paraId="7BC424B5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285B09" w14:textId="34AF394A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umber of hospitaliz</w:t>
            </w:r>
            <w:r w:rsidR="000D05E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ed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 patient</w:t>
            </w:r>
            <w:r w:rsidR="000D05E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s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395870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6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02976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3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764426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4212C77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5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B38FB9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9D726B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3.7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3B2DEA" w14:textId="12D54D0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7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5D48F2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3.8)</w:t>
            </w:r>
          </w:p>
        </w:tc>
      </w:tr>
      <w:tr w:rsidR="00D90BA6" w:rsidRPr="00E621F0" w14:paraId="2940EEFF" w14:textId="77777777" w:rsidTr="00E621F0">
        <w:trPr>
          <w:trHeight w:val="567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C127D2" w14:textId="2C2BA348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umber of critical care patient</w:t>
            </w:r>
            <w:r w:rsidR="000D05E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s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2164B4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2116D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75506D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9B5338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D45B38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BC3EF2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7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C7AE52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77428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2)</w:t>
            </w:r>
          </w:p>
        </w:tc>
      </w:tr>
      <w:tr w:rsidR="00D90BA6" w:rsidRPr="00E621F0" w14:paraId="065970EB" w14:textId="77777777" w:rsidTr="00E621F0">
        <w:trPr>
          <w:trHeight w:val="32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1D631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T2DM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700508" w14:textId="348B2226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8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7DF844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4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AA4C5B" w14:textId="2D3D3785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3FF815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0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1CF9E0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AABB5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5.3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E22F48" w14:textId="2087BFC9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4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3CB0D9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5.8)</w:t>
            </w:r>
          </w:p>
        </w:tc>
      </w:tr>
      <w:tr w:rsidR="00D90BA6" w:rsidRPr="00E621F0" w14:paraId="652E2FA3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4D930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Fatty liver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0F55F5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6151A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8534C0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458A7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DE7DA2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86675F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.7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2389834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033FAE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5)</w:t>
            </w:r>
          </w:p>
        </w:tc>
      </w:tr>
      <w:tr w:rsidR="00D90BA6" w:rsidRPr="00E621F0" w14:paraId="6377994D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E65C61" w14:textId="4373C89D" w:rsidR="00D90BA6" w:rsidRPr="00E621F0" w:rsidRDefault="00B61B0B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α-GI</w:t>
            </w:r>
            <w:r w:rsidR="00D90BA6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gramStart"/>
            <w:r w:rsidR="00D90BA6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="00D90BA6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72C723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4E51A6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9F0F2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15B17F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473CE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F8A66F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15F0D4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C4BC46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</w:tr>
      <w:tr w:rsidR="00D90BA6" w:rsidRPr="00E621F0" w14:paraId="4867AC2A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D90C68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DPP4 inhibitor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BDB8D0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67E4E6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C4FD29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30CAD0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E15AE4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68A1B0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0FB402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7966C0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</w:tr>
      <w:tr w:rsidR="00D90BA6" w:rsidRPr="00E621F0" w14:paraId="68B6C422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44ADF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Incretin mimetic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D37784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9CA3B3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40CBF8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DDAD93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58E15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CA2AC2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0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D7585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11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65428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8)</w:t>
            </w:r>
          </w:p>
        </w:tc>
      </w:tr>
      <w:tr w:rsidR="00D90BA6" w:rsidRPr="00E621F0" w14:paraId="76286447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8F2CEF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Insulin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BBABD4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BBF082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0674E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BECAC9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763BF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E830E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A7E4A9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FBCE5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</w:tr>
      <w:tr w:rsidR="00D90BA6" w:rsidRPr="00E621F0" w14:paraId="73B01231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9BF53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Meglitinide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1B683F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7AF8E0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AA87DD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2ADEA2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ABD347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D5303F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.3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A8B87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BA071F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)</w:t>
            </w:r>
          </w:p>
        </w:tc>
      </w:tr>
      <w:tr w:rsidR="00D90BA6" w:rsidRPr="00E621F0" w14:paraId="15CE498B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B6CB26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Metformin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9C59A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2753C0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C4B38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294160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BDE434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E8810D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5.3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AB8167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66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90104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.4)</w:t>
            </w:r>
          </w:p>
        </w:tc>
      </w:tr>
      <w:tr w:rsidR="00D90BA6" w:rsidRPr="00E621F0" w14:paraId="419CA2DD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5E81EBB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SGLT2 inhibitor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EFBF7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919978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B94485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867770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FA0C459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99812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.3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CFD2BC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8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78482D9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4)</w:t>
            </w:r>
          </w:p>
        </w:tc>
      </w:tr>
      <w:tr w:rsidR="00D90BA6" w:rsidRPr="00E621F0" w14:paraId="16A172A8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20BE92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Sulfonylurea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3BA90D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D1328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8C914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2AF2785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48BC60D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39A50F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7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7E141B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D6199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1.4)</w:t>
            </w:r>
          </w:p>
        </w:tc>
      </w:tr>
      <w:tr w:rsidR="00D90BA6" w:rsidRPr="00E621F0" w14:paraId="6F205072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B8499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Thiazolidinedione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ECB074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3A1043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8E7DB5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795867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241447B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ECED17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.3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504CF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A68A9B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.3)</w:t>
            </w:r>
          </w:p>
        </w:tc>
      </w:tr>
      <w:tr w:rsidR="00D90BA6" w:rsidRPr="00E621F0" w14:paraId="2AF7C720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5BB143C" w14:textId="4577C9BD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BMI mean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SD), kg/m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040E26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9FA52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8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902289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89B95D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0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98E538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7.4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9E9DA4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9.5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125FA3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3.5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EBDFD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8.7)</w:t>
            </w:r>
          </w:p>
        </w:tc>
      </w:tr>
      <w:tr w:rsidR="00D90BA6" w:rsidRPr="00E621F0" w14:paraId="78054AAC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9EE60C" w14:textId="4BE41503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BMI &lt;30 kg/m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EC48E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6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3B4B694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40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CD399C" w14:textId="48C7D033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27FA9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7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C5B333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78696A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65.9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710910" w14:textId="1BF8B234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6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959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756088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38.1)</w:t>
            </w:r>
          </w:p>
        </w:tc>
      </w:tr>
      <w:tr w:rsidR="00D90BA6" w:rsidRPr="00E621F0" w14:paraId="7E04C3A7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0E9FB1" w14:textId="0806F61A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BMI </w:t>
            </w:r>
            <w:r w:rsidR="0053187B" w:rsidRPr="00E621F0">
              <w:rPr>
                <w:rFonts w:cs="Times New Roman"/>
                <w:color w:val="000000"/>
                <w:kern w:val="0"/>
                <w:sz w:val="20"/>
                <w:szCs w:val="20"/>
              </w:rPr>
              <w:t>≥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0 kg/m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2114935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826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322C2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59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D3B877" w14:textId="41933E3F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9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589C33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72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6D2AD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510690B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33.6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9AB206" w14:textId="2ED93242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1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AC60A7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61.9)</w:t>
            </w:r>
          </w:p>
        </w:tc>
      </w:tr>
      <w:tr w:rsidR="00D90BA6" w:rsidRPr="00E621F0" w14:paraId="2D726EAA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7D2C778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HbA1c &lt;7%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3B0C5B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8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055B6A8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76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4D1C55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68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449F6D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70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3A4FB6F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4E8BD9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75.0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57B1FC" w14:textId="5D69DEBF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</w:t>
            </w:r>
            <w:r w:rsidR="000D14BB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,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61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2540C8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74.7)</w:t>
            </w:r>
          </w:p>
        </w:tc>
      </w:tr>
      <w:tr w:rsidR="00D90BA6" w:rsidRPr="00E621F0" w14:paraId="55221F39" w14:textId="77777777" w:rsidTr="00E621F0">
        <w:trPr>
          <w:trHeight w:val="415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0C49C0" w14:textId="0E1BE70A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HbA1c </w:t>
            </w:r>
            <w:r w:rsidR="0053187B" w:rsidRPr="00E621F0">
              <w:rPr>
                <w:rFonts w:cs="Times New Roman"/>
                <w:color w:val="000000"/>
                <w:kern w:val="0"/>
                <w:sz w:val="20"/>
                <w:szCs w:val="20"/>
              </w:rPr>
              <w:t>≥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7%, </w:t>
            </w:r>
            <w:proofErr w:type="gramStart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7603F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841EC9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3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D9DD3FE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DAA259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9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92F976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79087F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5.0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47C7E1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88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CBD11C" w14:textId="77777777" w:rsidR="00D90BA6" w:rsidRPr="00E621F0" w:rsidRDefault="00D90BA6" w:rsidP="007A794C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(25.3)</w:t>
            </w:r>
          </w:p>
        </w:tc>
      </w:tr>
    </w:tbl>
    <w:p w14:paraId="735C783F" w14:textId="289BAF06" w:rsidR="00CE24A5" w:rsidRPr="00E621F0" w:rsidRDefault="00CE24A5" w:rsidP="00CE24A5">
      <w:pPr>
        <w:widowControl/>
        <w:jc w:val="left"/>
        <w:rPr>
          <w:rFonts w:eastAsia="ＭＳ Ｐゴシック" w:cs="Times New Roman"/>
          <w:color w:val="000000"/>
          <w:kern w:val="0"/>
        </w:rPr>
      </w:pPr>
      <w:r w:rsidRPr="00E621F0">
        <w:rPr>
          <w:rFonts w:eastAsia="ＭＳ Ｐゴシック" w:cs="Times New Roman"/>
          <w:color w:val="000000"/>
          <w:kern w:val="0"/>
          <w:sz w:val="22"/>
          <w:szCs w:val="22"/>
        </w:rPr>
        <w:lastRenderedPageBreak/>
        <w:t>BMI, body mass index; DPP4, dipeptidyl peptidase-4; α-GI, alpha-glucosidase inhibitor; SGLT2, sodium-glucose cotransporter 2, T2DM; type 2 diabetes.</w:t>
      </w:r>
    </w:p>
    <w:p w14:paraId="1914B7E2" w14:textId="442681DD" w:rsidR="00B73FC7" w:rsidRPr="00E621F0" w:rsidRDefault="00B73FC7">
      <w:pPr>
        <w:widowControl/>
        <w:jc w:val="left"/>
        <w:rPr>
          <w:rFonts w:cs="Times New Roman"/>
        </w:rPr>
      </w:pPr>
      <w:r w:rsidRPr="00E621F0">
        <w:rPr>
          <w:rFonts w:cs="Times New Roman"/>
        </w:rPr>
        <w:br w:type="page"/>
      </w:r>
    </w:p>
    <w:p w14:paraId="29AB222A" w14:textId="65659245" w:rsidR="00B73FC7" w:rsidRPr="00E621F0" w:rsidRDefault="00BB2416" w:rsidP="006E434C">
      <w:pPr>
        <w:widowControl/>
        <w:jc w:val="left"/>
        <w:rPr>
          <w:rFonts w:eastAsia="ＭＳ Ｐゴシック" w:cs="Times New Roman"/>
          <w:color w:val="000000"/>
          <w:kern w:val="0"/>
        </w:rPr>
      </w:pPr>
      <w:r w:rsidRPr="00E621F0">
        <w:rPr>
          <w:rFonts w:eastAsia="ＭＳ Ｐゴシック" w:cs="Times New Roman"/>
          <w:color w:val="000000"/>
          <w:kern w:val="0"/>
        </w:rPr>
        <w:lastRenderedPageBreak/>
        <w:t xml:space="preserve">Supplementary </w:t>
      </w:r>
      <w:r w:rsidR="00B73FC7" w:rsidRPr="00E621F0">
        <w:rPr>
          <w:rFonts w:eastAsia="ＭＳ Ｐゴシック" w:cs="Times New Roman"/>
          <w:color w:val="000000"/>
          <w:kern w:val="0"/>
        </w:rPr>
        <w:t xml:space="preserve">Table </w:t>
      </w:r>
      <w:r w:rsidRPr="00E621F0">
        <w:rPr>
          <w:rFonts w:eastAsia="ＭＳ Ｐゴシック" w:cs="Times New Roman"/>
          <w:color w:val="000000"/>
          <w:kern w:val="0"/>
        </w:rPr>
        <w:t>S</w:t>
      </w:r>
      <w:r w:rsidR="00B73FC7" w:rsidRPr="00E621F0">
        <w:rPr>
          <w:rFonts w:eastAsia="ＭＳ Ｐゴシック" w:cs="Times New Roman"/>
          <w:color w:val="000000"/>
          <w:kern w:val="0"/>
        </w:rPr>
        <w:t xml:space="preserve">2. Risk analysis of hospitalization and critical care factors </w:t>
      </w:r>
      <w:r w:rsidR="00BF083A" w:rsidRPr="00E621F0">
        <w:rPr>
          <w:rFonts w:eastAsia="ＭＳ Ｐゴシック" w:cs="Times New Roman"/>
          <w:color w:val="000000"/>
          <w:kern w:val="0"/>
        </w:rPr>
        <w:t xml:space="preserve">associated with </w:t>
      </w:r>
      <w:r w:rsidR="00B73FC7" w:rsidRPr="00E621F0">
        <w:rPr>
          <w:rFonts w:eastAsia="ＭＳ Ｐゴシック" w:cs="Times New Roman"/>
          <w:color w:val="000000"/>
          <w:kern w:val="0"/>
        </w:rPr>
        <w:t xml:space="preserve">COVID-19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50"/>
        <w:gridCol w:w="810"/>
        <w:gridCol w:w="1260"/>
        <w:gridCol w:w="810"/>
        <w:gridCol w:w="720"/>
        <w:gridCol w:w="1260"/>
        <w:gridCol w:w="990"/>
      </w:tblGrid>
      <w:tr w:rsidR="00B73FC7" w:rsidRPr="00E621F0" w14:paraId="048D75DF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5426C4" w14:textId="77777777" w:rsidR="00B73FC7" w:rsidRPr="00E621F0" w:rsidRDefault="00B73FC7">
            <w:pP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B5FFE94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Hospitalization</w:t>
            </w:r>
          </w:p>
        </w:tc>
        <w:tc>
          <w:tcPr>
            <w:tcW w:w="297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B63148" w14:textId="4135A0B4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Critical </w:t>
            </w:r>
            <w:r w:rsidR="000D05E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c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re</w:t>
            </w:r>
          </w:p>
        </w:tc>
      </w:tr>
      <w:tr w:rsidR="0039134B" w:rsidRPr="00E621F0" w14:paraId="69D9BF8B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1EF8FE7" w14:textId="77777777" w:rsidR="00B73FC7" w:rsidRPr="00E621F0" w:rsidRDefault="00B73FC7">
            <w:pPr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E706AFC" w14:textId="77777777" w:rsidR="00B73FC7" w:rsidRPr="00E621F0" w:rsidRDefault="00B73FC7">
            <w:pPr>
              <w:widowControl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C505C2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7AD6DD" w14:textId="77777777" w:rsidR="00B73FC7" w:rsidRPr="00E621F0" w:rsidRDefault="00B73FC7">
            <w:pPr>
              <w:widowControl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91D1FF" w14:textId="77777777" w:rsidR="00B73FC7" w:rsidRPr="00E621F0" w:rsidRDefault="00B73FC7">
            <w:pPr>
              <w:widowControl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320B44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E6EB32" w14:textId="77777777" w:rsidR="00B73FC7" w:rsidRPr="00E621F0" w:rsidRDefault="00B73FC7">
            <w:pPr>
              <w:widowControl/>
              <w:jc w:val="center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39134B" w:rsidRPr="00E621F0" w14:paraId="4A170901" w14:textId="77777777" w:rsidTr="00E621F0">
        <w:trPr>
          <w:trHeight w:val="252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96244A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Age (10-year increase)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7FB2132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66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354DBC" w14:textId="680BC3D3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606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734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F40595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86E844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65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8948F4" w14:textId="430EEFDC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546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774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C080B9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134B" w:rsidRPr="00E621F0" w14:paraId="07DB22BC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0C1565C" w14:textId="3C730F11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cs="Times New Roman"/>
                <w:color w:val="000000"/>
                <w:sz w:val="20"/>
                <w:szCs w:val="20"/>
              </w:rPr>
              <w:t xml:space="preserve">Age </w:t>
            </w:r>
            <w:r w:rsidR="0053187B" w:rsidRPr="00E621F0">
              <w:rPr>
                <w:rFonts w:cs="Times New Roman"/>
                <w:color w:val="000000"/>
                <w:sz w:val="20"/>
                <w:szCs w:val="20"/>
              </w:rPr>
              <w:t>≥</w:t>
            </w:r>
            <w:r w:rsidRPr="00E621F0">
              <w:rPr>
                <w:rFonts w:cs="Times New Roman"/>
                <w:color w:val="000000"/>
                <w:sz w:val="20"/>
                <w:szCs w:val="20"/>
              </w:rPr>
              <w:t>65 yea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1AEFF2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.49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73FFBD" w14:textId="11D9B545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.982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.065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26D3EB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9CCB8A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.39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3396000" w14:textId="41C1CE2A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.546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5.450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24A502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134B" w:rsidRPr="00E621F0" w14:paraId="39FE344E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D03413" w14:textId="34DCADC5" w:rsidR="00B73FC7" w:rsidRPr="00E621F0" w:rsidRDefault="00781787">
            <w:pPr>
              <w:widowControl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M</w:t>
            </w:r>
            <w:r w:rsidR="00B61B0B" w:rsidRPr="00E621F0">
              <w:rPr>
                <w:rFonts w:cs="Times New Roman"/>
                <w:color w:val="000000"/>
                <w:kern w:val="0"/>
                <w:sz w:val="20"/>
                <w:szCs w:val="20"/>
              </w:rPr>
              <w:t>ale se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6ABC6E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53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CBA7CB" w14:textId="1043BDEC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358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725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F0FCCC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1F0715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19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5F9CD3" w14:textId="4654E429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762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734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102F94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134B" w:rsidRPr="00E621F0" w14:paraId="76A72C8F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829719F" w14:textId="285FC07D" w:rsidR="00B73FC7" w:rsidRPr="00E621F0" w:rsidRDefault="00B61B0B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cs="Times New Roman"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F8C013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65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ED4E2E" w14:textId="6A0D0348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580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737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DCF3CE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A820F6A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96065D" w14:textId="5CC9D749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366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567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87EE1BF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134B" w:rsidRPr="00E621F0" w14:paraId="3763C323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65516E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T2D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F19697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59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A2B1073" w14:textId="227E804E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288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952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22CD57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2C59F9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.07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84775C" w14:textId="6AEE8DFB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465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.843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E3A5FE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134B" w:rsidRPr="00E621F0" w14:paraId="40ADCA5C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41E298" w14:textId="4162E48B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HbA1c </w:t>
            </w:r>
            <w:r w:rsidR="006B7F13">
              <w:rPr>
                <w:rFonts w:ascii="Cambria Math" w:eastAsia="ＭＳ Ｐゴシック" w:hAnsi="Cambria Math" w:cs="Cambria Math"/>
                <w:color w:val="000000"/>
                <w:kern w:val="0"/>
                <w:sz w:val="20"/>
                <w:szCs w:val="20"/>
              </w:rPr>
              <w:t>≥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9EA2A2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33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3D1EA48" w14:textId="75D90AC1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489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.662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15A64B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9978CB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89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BBCCA7" w14:textId="3DDD395E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889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4.05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5A6F265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 w:rsidR="0039134B" w:rsidRPr="00E621F0" w14:paraId="1C54B611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38F1B4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α-GI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9D6EC4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AF3003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D1E8FC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E3FC2A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4DB166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9B5D3D" w14:textId="77777777" w:rsidR="00B73FC7" w:rsidRPr="00E621F0" w:rsidRDefault="00B73FC7">
            <w:pPr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</w:tr>
      <w:tr w:rsidR="0039134B" w:rsidRPr="00E621F0" w14:paraId="3CA75006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8D979E5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DPP4 inhibito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A265095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EE50DA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A0842C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FB890B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C5248B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917AF28" w14:textId="77777777" w:rsidR="00B73FC7" w:rsidRPr="00E621F0" w:rsidRDefault="00B73FC7">
            <w:pPr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</w:tr>
      <w:tr w:rsidR="0039134B" w:rsidRPr="00E621F0" w14:paraId="6E80CEF6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B5BC62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Incretin mimeti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09035F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0D33273" w14:textId="24694717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497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333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1431E93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6F8BB1A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48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2EBC26" w14:textId="3C199E5D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766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882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F4C044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</w:tr>
      <w:tr w:rsidR="0039134B" w:rsidRPr="00E621F0" w14:paraId="6FC02411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90A089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Insuli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6B9AA2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4182426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2FA3D7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AD475E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D97E04C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84CD2D" w14:textId="77777777" w:rsidR="00B73FC7" w:rsidRPr="00E621F0" w:rsidRDefault="00B73FC7">
            <w:pPr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</w:tr>
      <w:tr w:rsidR="0039134B" w:rsidRPr="00E621F0" w14:paraId="7FA1C8F8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9348F85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Meglitinid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072B829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0FC460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ED7BA7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8AD9B46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72A8B99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3A24C8" w14:textId="77777777" w:rsidR="00B73FC7" w:rsidRPr="00E621F0" w:rsidRDefault="00B73FC7">
            <w:pPr>
              <w:rPr>
                <w:rFonts w:eastAsia="ＭＳ Ｐゴシック" w:cs="Times New Roman"/>
                <w:kern w:val="0"/>
                <w:sz w:val="20"/>
                <w:szCs w:val="20"/>
              </w:rPr>
            </w:pPr>
          </w:p>
        </w:tc>
      </w:tr>
      <w:tr w:rsidR="0039134B" w:rsidRPr="00E621F0" w14:paraId="19EB78DC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CA7DAC2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Metformin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E8050AB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7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A38444" w14:textId="30AE290B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444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228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15FDDE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B90D55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414DFF" w14:textId="26CDB15A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260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523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F59FA7D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</w:tr>
      <w:tr w:rsidR="0039134B" w:rsidRPr="00E621F0" w14:paraId="635C7D88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9885587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SGLT2 inhibito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46126D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3DDF80" w14:textId="5E45A3EA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358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244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DB40DBD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7FD624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85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646EBB0" w14:textId="1B4AFCB7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320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30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CC72C9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762</w:t>
            </w:r>
          </w:p>
        </w:tc>
      </w:tr>
      <w:tr w:rsidR="0039134B" w:rsidRPr="00E621F0" w14:paraId="11413B17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48B58D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Sulfonylurea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69D8AE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5AA9228" w14:textId="2F149327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482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44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BB5E79E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5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835F21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8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E560D0" w14:textId="2F383B62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306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202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BFCDA7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</w:tr>
      <w:tr w:rsidR="0039134B" w:rsidRPr="00E621F0" w14:paraId="24874D44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849668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Thiazolidinedion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F8ADE57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84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D8058D1" w14:textId="4550CEA7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273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636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FDC2005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C52E57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90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8FA73B" w14:textId="5A1693FD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127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6.427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0F6449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919</w:t>
            </w:r>
          </w:p>
        </w:tc>
      </w:tr>
      <w:tr w:rsidR="0039134B" w:rsidRPr="00E621F0" w14:paraId="7F7676CA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5ABF035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Fatty liver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2B1E88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13F3C37" w14:textId="1BE5433A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240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964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1F61101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7F71320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A5A291" w14:textId="1EA2795C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027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362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95A7CE6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</w:tr>
      <w:tr w:rsidR="0039134B" w:rsidRPr="00E621F0" w14:paraId="3685E0D7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EB83185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cs="Times New Roman"/>
                <w:color w:val="000000"/>
                <w:sz w:val="20"/>
                <w:szCs w:val="20"/>
              </w:rPr>
              <w:t>BMI &lt;30 kg/m</w:t>
            </w:r>
            <w:r w:rsidRPr="00E621F0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B50AB2E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0C40B41" w14:textId="06DB0897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560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82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F0AD14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2CCAC2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48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6B3CEF" w14:textId="10516BD5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324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0.712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0D6919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9134B" w:rsidRPr="00E621F0" w14:paraId="59897821" w14:textId="77777777" w:rsidTr="00E621F0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90F5C37" w14:textId="301C141F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 xml:space="preserve">BMI 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≥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0 kg/m</w:t>
            </w: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518817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47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BDEB996" w14:textId="497ACB6E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219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786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82AA99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D79A34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2.08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43A8F0" w14:textId="7E0B3DDE" w:rsidR="00B73FC7" w:rsidRPr="00E621F0" w:rsidRDefault="00E24C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[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1.404</w:t>
            </w:r>
            <w:r w:rsidR="0053187B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="00B73FC7"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3.091</w:t>
            </w:r>
            <w:r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9B4D62D" w14:textId="77777777" w:rsidR="00B73FC7" w:rsidRPr="00E621F0" w:rsidRDefault="00B73FC7">
            <w:pPr>
              <w:widowControl/>
              <w:jc w:val="left"/>
              <w:rPr>
                <w:rFonts w:eastAsia="ＭＳ Ｐゴシック" w:cs="Times New Roman"/>
                <w:kern w:val="0"/>
                <w:sz w:val="20"/>
                <w:szCs w:val="20"/>
              </w:rPr>
            </w:pPr>
            <w:r w:rsidRPr="00E621F0">
              <w:rPr>
                <w:rFonts w:eastAsia="ＭＳ Ｐゴシック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5DC6C8F2" w14:textId="09E68975" w:rsidR="00BF083A" w:rsidRPr="0000502F" w:rsidRDefault="00BF083A" w:rsidP="006E434C">
      <w:pPr>
        <w:widowControl/>
        <w:jc w:val="left"/>
        <w:rPr>
          <w:rFonts w:eastAsia="ＭＳ Ｐゴシック" w:cs="Times New Roman"/>
          <w:color w:val="000000"/>
          <w:kern w:val="0"/>
          <w:sz w:val="22"/>
          <w:szCs w:val="22"/>
        </w:rPr>
      </w:pPr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Univariate analysis output </w:t>
      </w:r>
      <w:proofErr w:type="gramStart"/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>w</w:t>
      </w:r>
      <w:r w:rsidR="00E26AD5">
        <w:rPr>
          <w:rFonts w:eastAsia="ＭＳ Ｐゴシック" w:cs="Times New Roman"/>
          <w:color w:val="000000"/>
          <w:kern w:val="0"/>
          <w:sz w:val="22"/>
          <w:szCs w:val="22"/>
        </w:rPr>
        <w:t>ere</w:t>
      </w:r>
      <w:proofErr w:type="gramEnd"/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 used for the Cox proportional hazards model.</w:t>
      </w:r>
    </w:p>
    <w:p w14:paraId="6B6D5E47" w14:textId="77777777" w:rsidR="00BF083A" w:rsidRPr="000D05E0" w:rsidRDefault="00BF083A" w:rsidP="00B73FC7">
      <w:pPr>
        <w:widowControl/>
        <w:jc w:val="left"/>
        <w:rPr>
          <w:rFonts w:eastAsia="ＭＳ Ｐゴシック" w:cs="Times New Roman"/>
          <w:color w:val="000000"/>
          <w:kern w:val="0"/>
          <w:sz w:val="22"/>
          <w:szCs w:val="22"/>
        </w:rPr>
      </w:pPr>
    </w:p>
    <w:p w14:paraId="09D26687" w14:textId="19E09ABD" w:rsidR="00B73FC7" w:rsidRPr="000D05E0" w:rsidRDefault="00B73FC7" w:rsidP="00B73FC7">
      <w:pPr>
        <w:widowControl/>
        <w:jc w:val="left"/>
        <w:rPr>
          <w:rFonts w:eastAsia="ＭＳ Ｐゴシック" w:cs="Times New Roman"/>
          <w:color w:val="000000"/>
          <w:kern w:val="0"/>
          <w:sz w:val="22"/>
          <w:szCs w:val="22"/>
        </w:rPr>
      </w:pPr>
      <w:r w:rsidRPr="000D05E0">
        <w:rPr>
          <w:rFonts w:eastAsia="ＭＳ Ｐゴシック" w:cs="Times New Roman"/>
          <w:color w:val="000000"/>
          <w:kern w:val="0"/>
          <w:sz w:val="22"/>
          <w:szCs w:val="22"/>
        </w:rPr>
        <w:lastRenderedPageBreak/>
        <w:t xml:space="preserve">This </w:t>
      </w:r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univariate analysis was used to extract factors with </w:t>
      </w:r>
      <w:r w:rsidR="00E26AD5">
        <w:rPr>
          <w:rFonts w:eastAsia="ＭＳ Ｐゴシック" w:cs="Times New Roman"/>
          <w:color w:val="000000"/>
          <w:kern w:val="0"/>
          <w:sz w:val="22"/>
          <w:szCs w:val="22"/>
        </w:rPr>
        <w:t xml:space="preserve">the P value of </w:t>
      </w:r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HRs </w:t>
      </w:r>
      <w:r w:rsidR="00E26AD5">
        <w:rPr>
          <w:rFonts w:eastAsia="ＭＳ Ｐゴシック" w:cs="Times New Roman"/>
          <w:color w:val="000000"/>
          <w:kern w:val="0"/>
          <w:sz w:val="22"/>
          <w:szCs w:val="22"/>
        </w:rPr>
        <w:t xml:space="preserve">less than </w:t>
      </w:r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0.2, and multivariate analysis (Figure 1) was </w:t>
      </w:r>
      <w:r w:rsidR="006B7F13" w:rsidRPr="0000502F">
        <w:rPr>
          <w:rFonts w:eastAsia="ＭＳ Ｐゴシック" w:cs="Times New Roman"/>
          <w:color w:val="000000"/>
          <w:kern w:val="0"/>
          <w:sz w:val="22"/>
          <w:szCs w:val="22"/>
        </w:rPr>
        <w:t>subsequently</w:t>
      </w:r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 conducted using only those factors.</w:t>
      </w:r>
    </w:p>
    <w:p w14:paraId="67B40908" w14:textId="6AAB6D82" w:rsidR="00B73FC7" w:rsidRPr="0000502F" w:rsidRDefault="00B73FC7" w:rsidP="00B73FC7">
      <w:pPr>
        <w:widowControl/>
        <w:jc w:val="left"/>
        <w:rPr>
          <w:rFonts w:eastAsia="ＭＳ Ｐゴシック" w:cs="Times New Roman"/>
          <w:color w:val="000000"/>
          <w:kern w:val="0"/>
          <w:sz w:val="22"/>
          <w:szCs w:val="22"/>
        </w:rPr>
      </w:pPr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>Number of patients included (n</w:t>
      </w:r>
      <w:r w:rsidR="000D05E0">
        <w:rPr>
          <w:rFonts w:eastAsia="ＭＳ Ｐゴシック" w:cs="Times New Roman"/>
          <w:color w:val="000000"/>
          <w:kern w:val="0"/>
          <w:sz w:val="22"/>
          <w:szCs w:val="22"/>
        </w:rPr>
        <w:t xml:space="preserve"> </w:t>
      </w:r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= 28,093), </w:t>
      </w:r>
      <w:r w:rsidR="009228C1"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those with </w:t>
      </w:r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BMI (n = 18,253), </w:t>
      </w:r>
      <w:r w:rsidR="006B7F13"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and </w:t>
      </w:r>
      <w:r w:rsidR="009228C1"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those with </w:t>
      </w:r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>HbA1c (n</w:t>
      </w:r>
      <w:r w:rsidR="000D05E0">
        <w:rPr>
          <w:rFonts w:eastAsia="ＭＳ Ｐゴシック" w:cs="Times New Roman"/>
          <w:color w:val="000000"/>
          <w:kern w:val="0"/>
          <w:sz w:val="22"/>
          <w:szCs w:val="22"/>
        </w:rPr>
        <w:t xml:space="preserve"> </w:t>
      </w:r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>= 3,498)</w:t>
      </w:r>
    </w:p>
    <w:p w14:paraId="00CB5665" w14:textId="77777777" w:rsidR="00B73FC7" w:rsidRPr="0000502F" w:rsidRDefault="00B73FC7" w:rsidP="00B73FC7">
      <w:pPr>
        <w:widowControl/>
        <w:jc w:val="left"/>
        <w:rPr>
          <w:rFonts w:eastAsia="ＭＳ Ｐゴシック" w:cs="Times New Roman"/>
          <w:color w:val="000000"/>
          <w:kern w:val="0"/>
          <w:sz w:val="22"/>
          <w:szCs w:val="22"/>
        </w:rPr>
      </w:pPr>
      <w:r w:rsidRPr="0000502F">
        <w:rPr>
          <w:rFonts w:eastAsia="ＭＳ Ｐゴシック" w:cs="Times New Roman"/>
          <w:color w:val="000000"/>
          <w:kern w:val="0"/>
          <w:sz w:val="22"/>
          <w:szCs w:val="22"/>
        </w:rPr>
        <w:t xml:space="preserve">BMI, body mass index; DPP4, dipeptidyl peptidase-4; α-GI, alpha-glucosidase inhibitor; SGLT2, sodium-glucose cotransporter 2. </w:t>
      </w:r>
    </w:p>
    <w:p w14:paraId="1450CE3C" w14:textId="7AB2E842" w:rsidR="00021CC8" w:rsidRDefault="000D14BB">
      <w:pPr>
        <w:rPr>
          <w:rFonts w:cs="Times New Roman"/>
        </w:rPr>
      </w:pPr>
    </w:p>
    <w:p w14:paraId="3C851E9E" w14:textId="28CD2795" w:rsidR="00935A4D" w:rsidRDefault="00935A4D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37C74B3E" w14:textId="20D4B25E" w:rsidR="00935A4D" w:rsidRPr="00E758A7" w:rsidRDefault="00935A4D" w:rsidP="00935A4D">
      <w:pPr>
        <w:tabs>
          <w:tab w:val="left" w:pos="720"/>
        </w:tabs>
        <w:rPr>
          <w:rFonts w:cs="Times New Roman"/>
        </w:rPr>
      </w:pPr>
      <w:r w:rsidRPr="00E758A7">
        <w:rPr>
          <w:rFonts w:cs="Times New Roman"/>
        </w:rPr>
        <w:lastRenderedPageBreak/>
        <w:t>Supplementary Table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S3</w:t>
      </w:r>
      <w:r>
        <w:rPr>
          <w:rFonts w:cs="Times New Roman"/>
        </w:rPr>
        <w:t xml:space="preserve">. </w:t>
      </w:r>
      <w:r w:rsidRPr="00E758A7">
        <w:rPr>
          <w:rFonts w:cs="Times New Roman"/>
        </w:rPr>
        <w:t>Relationship of two risk factors</w:t>
      </w:r>
      <w:r>
        <w:rPr>
          <w:rFonts w:cs="Times New Roman"/>
        </w:rPr>
        <w:t xml:space="preserve"> </w:t>
      </w:r>
      <w:r w:rsidRPr="00E758A7">
        <w:rPr>
          <w:rFonts w:cs="Times New Roman"/>
        </w:rPr>
        <w:t>combination</w:t>
      </w:r>
      <w:r>
        <w:rPr>
          <w:rFonts w:cs="Times New Roman"/>
        </w:rPr>
        <w:t xml:space="preserve"> in</w:t>
      </w:r>
      <w:r w:rsidRPr="00E758A7">
        <w:rPr>
          <w:rFonts w:cs="Times New Roman" w:hint="eastAsia"/>
        </w:rPr>
        <w:t xml:space="preserve"> </w:t>
      </w:r>
      <w:r w:rsidRPr="00E758A7">
        <w:rPr>
          <w:rFonts w:cs="Times New Roman"/>
        </w:rPr>
        <w:t xml:space="preserve">COVID-19 hospitalization and critical </w:t>
      </w:r>
      <w:r>
        <w:rPr>
          <w:rFonts w:cs="Times New Roman"/>
        </w:rPr>
        <w:t>care</w:t>
      </w:r>
    </w:p>
    <w:p w14:paraId="739E5C51" w14:textId="77777777" w:rsidR="00935A4D" w:rsidRPr="00E758A7" w:rsidRDefault="00935A4D" w:rsidP="00935A4D">
      <w:pPr>
        <w:rPr>
          <w:rFonts w:cs="Times New Roman"/>
        </w:rPr>
      </w:pPr>
    </w:p>
    <w:tbl>
      <w:tblPr>
        <w:tblStyle w:val="ac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539"/>
        <w:gridCol w:w="941"/>
        <w:gridCol w:w="2041"/>
        <w:gridCol w:w="1417"/>
      </w:tblGrid>
      <w:tr w:rsidR="00935A4D" w:rsidRPr="000D05E0" w14:paraId="489FC3E6" w14:textId="77777777" w:rsidTr="00E24CC7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D48849E" w14:textId="589CF164" w:rsidR="00935A4D" w:rsidRPr="00A5214D" w:rsidRDefault="00935A4D" w:rsidP="00E87A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of </w:t>
            </w:r>
            <w:r w:rsidR="000D05E0" w:rsidRPr="00A52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521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inistratio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214582D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187615B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1AEC3F1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A4D" w:rsidRPr="000D05E0" w14:paraId="08EAE0AF" w14:textId="77777777" w:rsidTr="00E24C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2B361B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Risk combination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784B2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A872B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042AD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35A4D" w:rsidRPr="000D05E0" w14:paraId="7BA4DFBA" w14:textId="77777777" w:rsidTr="00E24C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A5A8A" w14:textId="17E5740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 xml:space="preserve">Male &amp; </w:t>
            </w:r>
            <w:r w:rsidR="000D05E0"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</w:t>
            </w:r>
            <w:r w:rsidR="006B7F13"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 year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0261E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6.621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31966" w14:textId="58A0FD32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5.565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7.879]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2495A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5A4D" w:rsidRPr="000D05E0" w14:paraId="318F7BE5" w14:textId="77777777" w:rsidTr="00E24C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F27E132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Male &amp; T2D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7F73A78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3.68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28AD873" w14:textId="331E3A09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3.061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4.42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9E78DD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5A4D" w:rsidRPr="000D05E0" w14:paraId="670151E3" w14:textId="77777777" w:rsidTr="00E24C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890D036" w14:textId="5516ACEF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Male &amp; BMI</w:t>
            </w:r>
            <w:r w:rsidR="006B7F13" w:rsidRPr="00A52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690A786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1.88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4677757A" w14:textId="29A54110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1.447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2.45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E2B331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5A4D" w:rsidRPr="000D05E0" w14:paraId="112BE84E" w14:textId="77777777" w:rsidTr="00E24CC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8AF71AB" w14:textId="7BDED422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  <w:r w:rsidR="006B7F13"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 years &amp; T2DM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DA87ECB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6.75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4150B24" w14:textId="43BDDBD4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5.648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8.06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590BF1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5A4D" w:rsidRPr="000D05E0" w14:paraId="3CDF5D2C" w14:textId="77777777" w:rsidTr="00E24CC7">
        <w:tc>
          <w:tcPr>
            <w:tcW w:w="3539" w:type="dxa"/>
          </w:tcPr>
          <w:p w14:paraId="5C7BC450" w14:textId="61F51E0B" w:rsidR="00935A4D" w:rsidRPr="00A5214D" w:rsidRDefault="00935A4D" w:rsidP="00E87A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2DM &amp; 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6B7F13" w:rsidRPr="00A52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41" w:type="dxa"/>
          </w:tcPr>
          <w:p w14:paraId="132711F3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3.714</w:t>
            </w:r>
          </w:p>
        </w:tc>
        <w:tc>
          <w:tcPr>
            <w:tcW w:w="2041" w:type="dxa"/>
          </w:tcPr>
          <w:p w14:paraId="5CE8456F" w14:textId="65A725C3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2.932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4.704]</w:t>
            </w:r>
          </w:p>
        </w:tc>
        <w:tc>
          <w:tcPr>
            <w:tcW w:w="1417" w:type="dxa"/>
          </w:tcPr>
          <w:p w14:paraId="55BC88F7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5A4D" w:rsidRPr="000D05E0" w14:paraId="2036E8B3" w14:textId="77777777" w:rsidTr="00E24CC7">
        <w:tc>
          <w:tcPr>
            <w:tcW w:w="3539" w:type="dxa"/>
            <w:tcBorders>
              <w:bottom w:val="single" w:sz="4" w:space="0" w:color="auto"/>
            </w:tcBorders>
          </w:tcPr>
          <w:p w14:paraId="60063AF9" w14:textId="138E884E" w:rsidR="00935A4D" w:rsidRPr="00A5214D" w:rsidRDefault="00935A4D" w:rsidP="00E87A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  <w:r w:rsidR="006B7F13"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5 years &amp; 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6B7F13" w:rsidRPr="00A52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6A114210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10.670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33205753" w14:textId="58608A32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7.600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14.978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C2DA20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5A4D" w:rsidRPr="000D05E0" w14:paraId="32BFC606" w14:textId="77777777" w:rsidTr="00E24CC7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7589E43B" w14:textId="0AA290A3" w:rsidR="00935A4D" w:rsidRPr="00A5214D" w:rsidRDefault="00935A4D" w:rsidP="00E87A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A5214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isk of </w:t>
            </w:r>
            <w:r w:rsidR="000D05E0" w:rsidRPr="00A5214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A5214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itical care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46059708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5F7FE173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F8E6EC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5A4D" w:rsidRPr="000D05E0" w14:paraId="00BFDBD6" w14:textId="77777777" w:rsidTr="00E87ABA">
        <w:tc>
          <w:tcPr>
            <w:tcW w:w="3539" w:type="dxa"/>
            <w:tcBorders>
              <w:top w:val="single" w:sz="4" w:space="0" w:color="auto"/>
            </w:tcBorders>
          </w:tcPr>
          <w:p w14:paraId="021CA94D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Risk combinations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2097AFA3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7639D0B0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07E3EE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935A4D" w:rsidRPr="000D05E0" w14:paraId="0749ABDC" w14:textId="77777777" w:rsidTr="00E87ABA">
        <w:tc>
          <w:tcPr>
            <w:tcW w:w="3539" w:type="dxa"/>
            <w:tcBorders>
              <w:top w:val="single" w:sz="4" w:space="0" w:color="auto"/>
            </w:tcBorders>
          </w:tcPr>
          <w:p w14:paraId="5B6140F6" w14:textId="199362FB" w:rsidR="00935A4D" w:rsidRPr="00A5214D" w:rsidRDefault="00935A4D" w:rsidP="00E87A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 xml:space="preserve">Male &amp; </w:t>
            </w:r>
            <w:r w:rsidR="000D05E0"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</w:t>
            </w:r>
            <w:r w:rsidR="006B7F13"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 years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3D05FB41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9.287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2984C268" w14:textId="4648FFA4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6.754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12.769]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22E8CB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5A4D" w:rsidRPr="000D05E0" w14:paraId="33C3C713" w14:textId="77777777" w:rsidTr="00E87ABA">
        <w:tc>
          <w:tcPr>
            <w:tcW w:w="3539" w:type="dxa"/>
          </w:tcPr>
          <w:p w14:paraId="3052D0EB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Male &amp; T2DM</w:t>
            </w:r>
          </w:p>
        </w:tc>
        <w:tc>
          <w:tcPr>
            <w:tcW w:w="941" w:type="dxa"/>
          </w:tcPr>
          <w:p w14:paraId="74259179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6.439</w:t>
            </w:r>
          </w:p>
        </w:tc>
        <w:tc>
          <w:tcPr>
            <w:tcW w:w="2041" w:type="dxa"/>
          </w:tcPr>
          <w:p w14:paraId="604AC172" w14:textId="798402DA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4.648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8.020]</w:t>
            </w:r>
          </w:p>
        </w:tc>
        <w:tc>
          <w:tcPr>
            <w:tcW w:w="1417" w:type="dxa"/>
          </w:tcPr>
          <w:p w14:paraId="2EEC213C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5A4D" w:rsidRPr="000D05E0" w14:paraId="534F15B6" w14:textId="77777777" w:rsidTr="00E87ABA">
        <w:tc>
          <w:tcPr>
            <w:tcW w:w="3539" w:type="dxa"/>
          </w:tcPr>
          <w:p w14:paraId="78B8FA4B" w14:textId="5E0FD8EC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Male &amp; BMI</w:t>
            </w:r>
            <w:r w:rsidR="006B7F13" w:rsidRPr="00A52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41" w:type="dxa"/>
          </w:tcPr>
          <w:p w14:paraId="6B66F9A4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4.154</w:t>
            </w:r>
          </w:p>
        </w:tc>
        <w:tc>
          <w:tcPr>
            <w:tcW w:w="2041" w:type="dxa"/>
          </w:tcPr>
          <w:p w14:paraId="68840615" w14:textId="586E61F3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2.284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7.553]</w:t>
            </w:r>
          </w:p>
        </w:tc>
        <w:tc>
          <w:tcPr>
            <w:tcW w:w="1417" w:type="dxa"/>
          </w:tcPr>
          <w:p w14:paraId="2BEA370F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5A4D" w:rsidRPr="000D05E0" w14:paraId="045B0CBD" w14:textId="77777777" w:rsidTr="00E87ABA">
        <w:tc>
          <w:tcPr>
            <w:tcW w:w="3539" w:type="dxa"/>
          </w:tcPr>
          <w:p w14:paraId="1C00CA1A" w14:textId="36E003B8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  <w:r w:rsidR="006B7F13"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 years &amp; T2DM</w:t>
            </w:r>
          </w:p>
        </w:tc>
        <w:tc>
          <w:tcPr>
            <w:tcW w:w="941" w:type="dxa"/>
          </w:tcPr>
          <w:p w14:paraId="6555F8E5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7.842</w:t>
            </w:r>
          </w:p>
        </w:tc>
        <w:tc>
          <w:tcPr>
            <w:tcW w:w="2041" w:type="dxa"/>
          </w:tcPr>
          <w:p w14:paraId="2E3A64E6" w14:textId="1DB091C1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5.732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10.728]</w:t>
            </w:r>
          </w:p>
        </w:tc>
        <w:tc>
          <w:tcPr>
            <w:tcW w:w="1417" w:type="dxa"/>
          </w:tcPr>
          <w:p w14:paraId="113DA120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5A4D" w:rsidRPr="000D05E0" w14:paraId="7314764D" w14:textId="77777777" w:rsidTr="00E87ABA">
        <w:tc>
          <w:tcPr>
            <w:tcW w:w="3539" w:type="dxa"/>
          </w:tcPr>
          <w:p w14:paraId="34046668" w14:textId="2101C59B" w:rsidR="00935A4D" w:rsidRPr="00A5214D" w:rsidRDefault="00935A4D" w:rsidP="00E87A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2DM &amp; 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6B7F13" w:rsidRPr="00A52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41" w:type="dxa"/>
          </w:tcPr>
          <w:p w14:paraId="27D98304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6.543</w:t>
            </w:r>
          </w:p>
        </w:tc>
        <w:tc>
          <w:tcPr>
            <w:tcW w:w="2041" w:type="dxa"/>
          </w:tcPr>
          <w:p w14:paraId="5E84051F" w14:textId="19D450DD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4.005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10.688]</w:t>
            </w:r>
          </w:p>
        </w:tc>
        <w:tc>
          <w:tcPr>
            <w:tcW w:w="1417" w:type="dxa"/>
          </w:tcPr>
          <w:p w14:paraId="09C559D8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35A4D" w:rsidRPr="000D05E0" w14:paraId="38CB48F5" w14:textId="77777777" w:rsidTr="00E87ABA">
        <w:tc>
          <w:tcPr>
            <w:tcW w:w="3539" w:type="dxa"/>
            <w:tcBorders>
              <w:bottom w:val="single" w:sz="4" w:space="0" w:color="auto"/>
            </w:tcBorders>
          </w:tcPr>
          <w:p w14:paraId="730B6912" w14:textId="5C06860D" w:rsidR="00935A4D" w:rsidRPr="00A5214D" w:rsidRDefault="00935A4D" w:rsidP="00E87A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  <w:r w:rsidR="006B7F13"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A521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5 years &amp; 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6B7F13" w:rsidRPr="00A521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A5214D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17CAD68C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21.618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5B9567D7" w14:textId="012EE729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[9.301</w:t>
            </w:r>
            <w:r w:rsidR="000D05E0" w:rsidRPr="00A521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50.249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BD78AD" w14:textId="77777777" w:rsidR="00935A4D" w:rsidRPr="00A5214D" w:rsidRDefault="00935A4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1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9BABD1D" w14:textId="77777777" w:rsidR="00935A4D" w:rsidRPr="0000502F" w:rsidRDefault="00935A4D" w:rsidP="00935A4D">
      <w:pPr>
        <w:rPr>
          <w:rFonts w:cs="Times New Roman"/>
          <w:sz w:val="22"/>
        </w:rPr>
      </w:pPr>
    </w:p>
    <w:p w14:paraId="3BF5E0C5" w14:textId="5704A3E8" w:rsidR="00935A4D" w:rsidRPr="0000502F" w:rsidRDefault="00935A4D" w:rsidP="00935A4D">
      <w:pPr>
        <w:rPr>
          <w:rFonts w:cs="Times New Roman"/>
          <w:sz w:val="22"/>
          <w:lang w:val="en-GB"/>
        </w:rPr>
      </w:pPr>
      <w:r w:rsidRPr="0000502F">
        <w:rPr>
          <w:rFonts w:cs="Times New Roman"/>
          <w:color w:val="000000" w:themeColor="text1"/>
          <w:sz w:val="22"/>
          <w:lang w:val="en-GB"/>
        </w:rPr>
        <w:t xml:space="preserve">For score calculation, age over 65 years, male sex, type 2 diabetes (T2DM), and </w:t>
      </w:r>
      <w:r w:rsidR="00C27915">
        <w:rPr>
          <w:rFonts w:cs="Times New Roman"/>
          <w:color w:val="000000" w:themeColor="text1"/>
          <w:sz w:val="22"/>
          <w:lang w:val="en-GB"/>
        </w:rPr>
        <w:t>obesity</w:t>
      </w:r>
      <w:r w:rsidRPr="0000502F">
        <w:rPr>
          <w:rFonts w:cs="Times New Roman"/>
          <w:color w:val="000000" w:themeColor="text1"/>
          <w:sz w:val="22"/>
          <w:lang w:val="en-GB"/>
        </w:rPr>
        <w:t xml:space="preserve"> </w:t>
      </w:r>
      <w:r w:rsidR="006B7F13" w:rsidRPr="0000502F">
        <w:rPr>
          <w:rFonts w:cs="Times New Roman"/>
          <w:color w:val="000000" w:themeColor="text1"/>
          <w:sz w:val="22"/>
          <w:lang w:val="en-GB"/>
        </w:rPr>
        <w:t>(</w:t>
      </w:r>
      <w:r w:rsidRPr="0000502F">
        <w:rPr>
          <w:rFonts w:cs="Times New Roman"/>
          <w:color w:val="000000" w:themeColor="text1"/>
          <w:sz w:val="22"/>
          <w:lang w:val="en-GB"/>
        </w:rPr>
        <w:t xml:space="preserve">BMI </w:t>
      </w:r>
      <w:r w:rsidR="00633251" w:rsidRPr="006C54F2">
        <w:rPr>
          <w:rFonts w:eastAsia="ＭＳ Ｐゴシック" w:cs="Times New Roman"/>
          <w:color w:val="000000" w:themeColor="text1"/>
          <w:kern w:val="0"/>
          <w:sz w:val="20"/>
          <w:szCs w:val="20"/>
          <w:lang w:val="en-GB"/>
        </w:rPr>
        <w:t>≥</w:t>
      </w:r>
      <w:r w:rsidRPr="0000502F">
        <w:rPr>
          <w:rFonts w:cs="Times New Roman"/>
          <w:color w:val="000000" w:themeColor="text1"/>
          <w:sz w:val="22"/>
          <w:lang w:val="en-GB"/>
        </w:rPr>
        <w:t>30 kg/m</w:t>
      </w:r>
      <w:r w:rsidRPr="0000502F">
        <w:rPr>
          <w:color w:val="000000" w:themeColor="text1"/>
          <w:sz w:val="22"/>
          <w:vertAlign w:val="superscript"/>
          <w:lang w:val="en-GB"/>
        </w:rPr>
        <w:t>2</w:t>
      </w:r>
      <w:r w:rsidR="006B7F13" w:rsidRPr="0000502F">
        <w:rPr>
          <w:rFonts w:cs="Times New Roman"/>
          <w:color w:val="000000" w:themeColor="text1"/>
          <w:sz w:val="22"/>
          <w:lang w:val="en-GB"/>
        </w:rPr>
        <w:t>)</w:t>
      </w:r>
      <w:r w:rsidRPr="0000502F">
        <w:rPr>
          <w:rFonts w:cs="Times New Roman"/>
          <w:color w:val="000000" w:themeColor="text1"/>
          <w:sz w:val="22"/>
          <w:lang w:val="en-GB"/>
        </w:rPr>
        <w:t xml:space="preserve"> were </w:t>
      </w:r>
      <w:r w:rsidR="006B7F13" w:rsidRPr="0000502F">
        <w:rPr>
          <w:rFonts w:cs="Times New Roman"/>
          <w:color w:val="000000" w:themeColor="text1"/>
          <w:sz w:val="22"/>
          <w:lang w:val="en-GB"/>
        </w:rPr>
        <w:t>assigned a</w:t>
      </w:r>
      <w:r w:rsidRPr="0000502F">
        <w:rPr>
          <w:rFonts w:cs="Times New Roman"/>
          <w:color w:val="000000" w:themeColor="text1"/>
          <w:sz w:val="22"/>
          <w:lang w:val="en-GB"/>
        </w:rPr>
        <w:t xml:space="preserve"> point </w:t>
      </w:r>
      <w:r w:rsidR="006B7F13" w:rsidRPr="0000502F">
        <w:rPr>
          <w:rFonts w:cs="Times New Roman"/>
          <w:color w:val="000000" w:themeColor="text1"/>
          <w:sz w:val="22"/>
          <w:lang w:val="en-GB"/>
        </w:rPr>
        <w:t xml:space="preserve">of </w:t>
      </w:r>
      <w:r w:rsidRPr="0000502F">
        <w:rPr>
          <w:rFonts w:cs="Times New Roman"/>
          <w:color w:val="000000" w:themeColor="text1"/>
          <w:sz w:val="22"/>
          <w:lang w:val="en-GB"/>
        </w:rPr>
        <w:t>one</w:t>
      </w:r>
      <w:r w:rsidR="006B7F13" w:rsidRPr="0000502F">
        <w:rPr>
          <w:rFonts w:cs="Times New Roman"/>
          <w:color w:val="000000" w:themeColor="text1"/>
          <w:sz w:val="22"/>
          <w:lang w:val="en-GB"/>
        </w:rPr>
        <w:t>, respectively</w:t>
      </w:r>
      <w:r w:rsidRPr="0000502F">
        <w:rPr>
          <w:rFonts w:cs="Times New Roman"/>
          <w:color w:val="000000" w:themeColor="text1"/>
          <w:sz w:val="22"/>
          <w:lang w:val="en-GB"/>
        </w:rPr>
        <w:t>, and two were combined. The resulting maximum score was 2 points.</w:t>
      </w:r>
      <w:r w:rsidRPr="0000502F">
        <w:rPr>
          <w:rFonts w:eastAsia="ＭＳ Ｐゴシック" w:cs="Times New Roman"/>
          <w:color w:val="000000" w:themeColor="text1"/>
          <w:kern w:val="0"/>
          <w:sz w:val="22"/>
          <w:lang w:val="en-GB"/>
        </w:rPr>
        <w:t xml:space="preserve"> Risk analysis of hospitalization and critical care factors </w:t>
      </w:r>
      <w:r w:rsidR="006B7F13" w:rsidRPr="0000502F">
        <w:rPr>
          <w:rFonts w:eastAsia="ＭＳ Ｐゴシック" w:cs="Times New Roman"/>
          <w:color w:val="000000" w:themeColor="text1"/>
          <w:kern w:val="0"/>
          <w:sz w:val="22"/>
          <w:lang w:val="en-GB"/>
        </w:rPr>
        <w:t xml:space="preserve">was conducted </w:t>
      </w:r>
      <w:r w:rsidRPr="0000502F">
        <w:rPr>
          <w:rFonts w:eastAsia="ＭＳ Ｐゴシック" w:cs="Times New Roman"/>
          <w:color w:val="000000" w:themeColor="text1"/>
          <w:kern w:val="0"/>
          <w:sz w:val="22"/>
          <w:lang w:val="en-GB"/>
        </w:rPr>
        <w:t>using</w:t>
      </w:r>
      <w:r w:rsidR="000D05E0">
        <w:rPr>
          <w:rFonts w:eastAsia="ＭＳ Ｐゴシック" w:cs="Times New Roman"/>
          <w:color w:val="000000" w:themeColor="text1"/>
          <w:kern w:val="0"/>
          <w:sz w:val="22"/>
          <w:lang w:val="en-GB"/>
        </w:rPr>
        <w:t xml:space="preserve"> a</w:t>
      </w:r>
      <w:r w:rsidRPr="0000502F">
        <w:rPr>
          <w:rFonts w:eastAsia="ＭＳ Ｐゴシック" w:cs="Times New Roman"/>
          <w:color w:val="000000" w:themeColor="text1"/>
          <w:kern w:val="0"/>
          <w:sz w:val="22"/>
          <w:lang w:val="en-GB"/>
        </w:rPr>
        <w:t xml:space="preserve"> Cox proportional hazards model</w:t>
      </w:r>
      <w:r w:rsidR="000D05E0">
        <w:rPr>
          <w:rFonts w:eastAsia="ＭＳ Ｐゴシック" w:cs="Times New Roman"/>
          <w:color w:val="000000" w:themeColor="text1"/>
          <w:kern w:val="0"/>
          <w:sz w:val="22"/>
          <w:lang w:val="en-GB"/>
        </w:rPr>
        <w:t>.</w:t>
      </w:r>
    </w:p>
    <w:p w14:paraId="61743CDE" w14:textId="43500443" w:rsidR="00935A4D" w:rsidRPr="0000502F" w:rsidRDefault="00935A4D">
      <w:pPr>
        <w:rPr>
          <w:rFonts w:cs="Times New Roman"/>
          <w:sz w:val="22"/>
          <w:lang w:val="en-GB"/>
        </w:rPr>
      </w:pPr>
    </w:p>
    <w:p w14:paraId="6FC06297" w14:textId="42933C68" w:rsidR="00935A4D" w:rsidRDefault="00935A4D">
      <w:pPr>
        <w:rPr>
          <w:rFonts w:cs="Times New Roman"/>
        </w:rPr>
      </w:pPr>
    </w:p>
    <w:p w14:paraId="25813DDF" w14:textId="6A2F508D" w:rsidR="00935A4D" w:rsidRDefault="00935A4D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0852A397" w14:textId="1ACB74C0" w:rsidR="00B542ED" w:rsidRPr="00082621" w:rsidRDefault="00B542ED" w:rsidP="00B542ED">
      <w:pPr>
        <w:tabs>
          <w:tab w:val="left" w:pos="720"/>
        </w:tabs>
        <w:rPr>
          <w:rFonts w:cs="Times New Roman"/>
        </w:rPr>
      </w:pPr>
      <w:r w:rsidRPr="00082621">
        <w:rPr>
          <w:rFonts w:cs="Times New Roman"/>
        </w:rPr>
        <w:lastRenderedPageBreak/>
        <w:t>Supplementary Table S4. Relationship of three risk factors combination in COVID-19 hospitalization and critical care</w:t>
      </w:r>
    </w:p>
    <w:p w14:paraId="655A864F" w14:textId="77777777" w:rsidR="00B542ED" w:rsidRPr="00082621" w:rsidRDefault="00B542ED" w:rsidP="00B542ED">
      <w:pPr>
        <w:rPr>
          <w:rFonts w:cs="Times New Roman"/>
        </w:rPr>
      </w:pPr>
    </w:p>
    <w:tbl>
      <w:tblPr>
        <w:tblStyle w:val="ac"/>
        <w:tblW w:w="8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134"/>
        <w:gridCol w:w="2135"/>
        <w:gridCol w:w="1301"/>
      </w:tblGrid>
      <w:tr w:rsidR="00B542ED" w:rsidRPr="000D05E0" w14:paraId="0683DBF8" w14:textId="77777777" w:rsidTr="00E87ABA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5CDF7637" w14:textId="354A326C" w:rsidR="00B542ED" w:rsidRPr="006C54F2" w:rsidRDefault="00B542ED" w:rsidP="00E87A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isk of </w:t>
            </w:r>
            <w:r w:rsidR="000D05E0" w:rsidRPr="006C5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6C54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ministr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C6FCF1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03E25EAE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1E56E45F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2ED" w:rsidRPr="000D05E0" w14:paraId="1C0FD45E" w14:textId="77777777" w:rsidTr="00E87ABA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0B9A6934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Risk combin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C29488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6CC8F86D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74EF5153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542ED" w:rsidRPr="000D05E0" w14:paraId="242630D9" w14:textId="77777777" w:rsidTr="00E87ABA">
        <w:tc>
          <w:tcPr>
            <w:tcW w:w="4390" w:type="dxa"/>
            <w:tcBorders>
              <w:top w:val="single" w:sz="4" w:space="0" w:color="auto"/>
            </w:tcBorders>
          </w:tcPr>
          <w:p w14:paraId="2652CD54" w14:textId="7A7D18D8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 xml:space="preserve">Male &amp; </w:t>
            </w:r>
            <w:r w:rsidR="000D05E0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</w:t>
            </w:r>
            <w:r w:rsidR="006B7F13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5 years 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amp; T2D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9BC550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8.736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5FED77EF" w14:textId="2C2F1ED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[6.705</w:t>
            </w:r>
            <w:r w:rsidR="000D05E0" w:rsidRPr="006C54F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11.383]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341EFEEA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542ED" w:rsidRPr="000D05E0" w14:paraId="2D1489E7" w14:textId="77777777" w:rsidTr="00E87ABA">
        <w:tc>
          <w:tcPr>
            <w:tcW w:w="4390" w:type="dxa"/>
          </w:tcPr>
          <w:p w14:paraId="682CC680" w14:textId="26BEE810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 xml:space="preserve">Male &amp; </w:t>
            </w:r>
            <w:r w:rsidR="000D05E0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</w:t>
            </w:r>
            <w:r w:rsidR="006B7F13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5 years 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amp; BMI</w:t>
            </w:r>
            <w:r w:rsidR="006B7F13" w:rsidRPr="006C54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18C81C41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13.900</w:t>
            </w:r>
          </w:p>
        </w:tc>
        <w:tc>
          <w:tcPr>
            <w:tcW w:w="2135" w:type="dxa"/>
          </w:tcPr>
          <w:p w14:paraId="4FF0B7D6" w14:textId="04D96C02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[8.544</w:t>
            </w:r>
            <w:r w:rsidR="000D05E0" w:rsidRPr="006C54F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22.611]</w:t>
            </w:r>
          </w:p>
        </w:tc>
        <w:tc>
          <w:tcPr>
            <w:tcW w:w="1301" w:type="dxa"/>
          </w:tcPr>
          <w:p w14:paraId="60C97EDB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542ED" w:rsidRPr="000D05E0" w14:paraId="10834ED8" w14:textId="77777777" w:rsidTr="00E87ABA">
        <w:tc>
          <w:tcPr>
            <w:tcW w:w="4390" w:type="dxa"/>
          </w:tcPr>
          <w:p w14:paraId="07FB1D71" w14:textId="302D9D16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Male &amp; T2DM &amp; BMI</w:t>
            </w:r>
            <w:r w:rsidR="006B7F13" w:rsidRPr="006C54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47A52635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4.645</w:t>
            </w:r>
          </w:p>
        </w:tc>
        <w:tc>
          <w:tcPr>
            <w:tcW w:w="2135" w:type="dxa"/>
          </w:tcPr>
          <w:p w14:paraId="25B794E6" w14:textId="24113310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[3.329</w:t>
            </w:r>
            <w:r w:rsidR="000D05E0" w:rsidRPr="006C54F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6.481]</w:t>
            </w:r>
          </w:p>
        </w:tc>
        <w:tc>
          <w:tcPr>
            <w:tcW w:w="1301" w:type="dxa"/>
          </w:tcPr>
          <w:p w14:paraId="0ED806A3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542ED" w:rsidRPr="000D05E0" w14:paraId="12D050C2" w14:textId="77777777" w:rsidTr="00E87ABA">
        <w:tc>
          <w:tcPr>
            <w:tcW w:w="4390" w:type="dxa"/>
            <w:tcBorders>
              <w:bottom w:val="single" w:sz="4" w:space="0" w:color="auto"/>
            </w:tcBorders>
          </w:tcPr>
          <w:p w14:paraId="18746DB7" w14:textId="60F02132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  <w:r w:rsidR="006B7F13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 years &amp; T2DM</w:t>
            </w:r>
            <w:r w:rsidR="006B7F13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amp; BMI</w:t>
            </w:r>
            <w:r w:rsidR="006B7F13" w:rsidRPr="006C54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5A1D6A1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17.132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6CB3AD76" w14:textId="42E0B85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[11.390</w:t>
            </w:r>
            <w:r w:rsidR="000D05E0" w:rsidRPr="006C54F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25.768]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41272F1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542ED" w:rsidRPr="000D05E0" w14:paraId="1D1B4919" w14:textId="77777777" w:rsidTr="00E87ABA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5CB6E7B5" w14:textId="420CBF0B" w:rsidR="00B542ED" w:rsidRPr="006C54F2" w:rsidRDefault="00B542ED" w:rsidP="00E87AB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C54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isk of </w:t>
            </w:r>
            <w:r w:rsidR="000D05E0" w:rsidRPr="006C54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</w:t>
            </w:r>
            <w:r w:rsidRPr="006C54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itical ca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E404A9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</w:tcPr>
          <w:p w14:paraId="1993B58B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52A84992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542ED" w:rsidRPr="000D05E0" w14:paraId="278F79F3" w14:textId="77777777" w:rsidTr="00E87ABA">
        <w:tc>
          <w:tcPr>
            <w:tcW w:w="4390" w:type="dxa"/>
            <w:tcBorders>
              <w:top w:val="single" w:sz="4" w:space="0" w:color="auto"/>
            </w:tcBorders>
          </w:tcPr>
          <w:p w14:paraId="3ACFFC81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Risk combination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16B216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79BACBEF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0E2E76C7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B542ED" w:rsidRPr="000D05E0" w14:paraId="55835AB0" w14:textId="77777777" w:rsidTr="00E87ABA">
        <w:tc>
          <w:tcPr>
            <w:tcW w:w="4390" w:type="dxa"/>
            <w:tcBorders>
              <w:top w:val="single" w:sz="4" w:space="0" w:color="auto"/>
            </w:tcBorders>
          </w:tcPr>
          <w:p w14:paraId="464627F5" w14:textId="7E09CFE0" w:rsidR="00B542ED" w:rsidRPr="006C54F2" w:rsidRDefault="00B542ED" w:rsidP="00E87AB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 xml:space="preserve">Male &amp; </w:t>
            </w:r>
            <w:r w:rsidR="000D05E0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</w:t>
            </w:r>
            <w:r w:rsidR="006B7F13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5 years 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amp; T2D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77C330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14.718</w:t>
            </w:r>
          </w:p>
        </w:tc>
        <w:tc>
          <w:tcPr>
            <w:tcW w:w="2135" w:type="dxa"/>
            <w:tcBorders>
              <w:top w:val="single" w:sz="4" w:space="0" w:color="auto"/>
            </w:tcBorders>
          </w:tcPr>
          <w:p w14:paraId="6987D277" w14:textId="5978BE22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[9.210</w:t>
            </w:r>
            <w:r w:rsidR="000D05E0" w:rsidRPr="006C54F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23.519]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1AA20AC1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542ED" w:rsidRPr="000D05E0" w14:paraId="157E1F76" w14:textId="77777777" w:rsidTr="00E87ABA">
        <w:tc>
          <w:tcPr>
            <w:tcW w:w="4390" w:type="dxa"/>
          </w:tcPr>
          <w:p w14:paraId="2B3B0434" w14:textId="0822FEA3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 xml:space="preserve">Male &amp; </w:t>
            </w:r>
            <w:r w:rsidR="000D05E0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</w:t>
            </w: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e</w:t>
            </w:r>
            <w:r w:rsidR="006B7F13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5 years 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amp; BMI</w:t>
            </w:r>
            <w:r w:rsidR="006B7F13" w:rsidRPr="006C54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121D18CF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22.382</w:t>
            </w:r>
          </w:p>
        </w:tc>
        <w:tc>
          <w:tcPr>
            <w:tcW w:w="2135" w:type="dxa"/>
          </w:tcPr>
          <w:p w14:paraId="014D6F7B" w14:textId="418F765A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[7.850</w:t>
            </w:r>
            <w:r w:rsidR="000D05E0" w:rsidRPr="006C54F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63.810]</w:t>
            </w:r>
          </w:p>
        </w:tc>
        <w:tc>
          <w:tcPr>
            <w:tcW w:w="1301" w:type="dxa"/>
          </w:tcPr>
          <w:p w14:paraId="12BA7098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542ED" w:rsidRPr="000D05E0" w14:paraId="2F0622F8" w14:textId="77777777" w:rsidTr="00E87ABA">
        <w:tc>
          <w:tcPr>
            <w:tcW w:w="4390" w:type="dxa"/>
          </w:tcPr>
          <w:p w14:paraId="22899F3D" w14:textId="7A91871F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Male &amp; T2DM &amp; BMI</w:t>
            </w:r>
            <w:r w:rsidR="006B7F13" w:rsidRPr="006C54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</w:tcPr>
          <w:p w14:paraId="14AEAD2F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18.606</w:t>
            </w:r>
          </w:p>
        </w:tc>
        <w:tc>
          <w:tcPr>
            <w:tcW w:w="2135" w:type="dxa"/>
          </w:tcPr>
          <w:p w14:paraId="0C36A0E2" w14:textId="37BC2AF2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[7.796</w:t>
            </w:r>
            <w:r w:rsidR="000D05E0" w:rsidRPr="006C54F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44.405]</w:t>
            </w:r>
          </w:p>
        </w:tc>
        <w:tc>
          <w:tcPr>
            <w:tcW w:w="1301" w:type="dxa"/>
          </w:tcPr>
          <w:p w14:paraId="26C6ADCC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542ED" w:rsidRPr="000D05E0" w14:paraId="4FD027D5" w14:textId="77777777" w:rsidTr="00E87ABA">
        <w:tc>
          <w:tcPr>
            <w:tcW w:w="4390" w:type="dxa"/>
            <w:tcBorders>
              <w:bottom w:val="single" w:sz="4" w:space="0" w:color="auto"/>
            </w:tcBorders>
          </w:tcPr>
          <w:p w14:paraId="19785A9A" w14:textId="3BF9974A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</w:t>
            </w:r>
            <w:r w:rsidR="006B7F13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</w:t>
            </w:r>
            <w:r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 years &amp; T2DM</w:t>
            </w:r>
            <w:r w:rsidR="006B7F13" w:rsidRPr="006C54F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amp; BMI</w:t>
            </w:r>
            <w:r w:rsidR="006B7F13" w:rsidRPr="006C54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≥30</w:t>
            </w:r>
            <w:r w:rsidR="000D05E0"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 xml:space="preserve"> 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kg/m</w:t>
            </w:r>
            <w:r w:rsidRPr="006C54F2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388140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58.185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47C35864" w14:textId="48C84DFF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[17.757</w:t>
            </w:r>
            <w:r w:rsidR="000D05E0" w:rsidRPr="006C54F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190.6]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2C22D849" w14:textId="77777777" w:rsidR="00B542ED" w:rsidRPr="006C54F2" w:rsidRDefault="00B542ED" w:rsidP="00E87A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4F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F9502DF" w14:textId="77777777" w:rsidR="00B542ED" w:rsidRPr="0000502F" w:rsidRDefault="00B542ED" w:rsidP="00B542ED">
      <w:pPr>
        <w:rPr>
          <w:rFonts w:cs="Times New Roman"/>
          <w:sz w:val="22"/>
          <w:szCs w:val="22"/>
        </w:rPr>
      </w:pPr>
    </w:p>
    <w:p w14:paraId="129C25D1" w14:textId="69A909C9" w:rsidR="00B542ED" w:rsidRPr="00C27915" w:rsidRDefault="00B542ED" w:rsidP="00B542ED">
      <w:pPr>
        <w:rPr>
          <w:rFonts w:cs="Times New Roman"/>
          <w:color w:val="000000" w:themeColor="text1"/>
          <w:sz w:val="22"/>
          <w:szCs w:val="22"/>
          <w:lang w:val="en-GB"/>
        </w:rPr>
      </w:pPr>
      <w:r w:rsidRPr="0000502F">
        <w:rPr>
          <w:rFonts w:cs="Times New Roman"/>
          <w:color w:val="000000" w:themeColor="text1"/>
          <w:sz w:val="22"/>
          <w:szCs w:val="22"/>
          <w:lang w:val="en-GB"/>
        </w:rPr>
        <w:t>For score calculation, age over 65 years, male sex, type 2 diabetes (T2DM), and o</w:t>
      </w:r>
      <w:r w:rsidR="00C27915">
        <w:rPr>
          <w:rFonts w:cs="Times New Roman"/>
          <w:color w:val="000000" w:themeColor="text1"/>
          <w:sz w:val="22"/>
          <w:szCs w:val="22"/>
          <w:lang w:val="en-GB"/>
        </w:rPr>
        <w:t>besity</w:t>
      </w:r>
      <w:r w:rsidRPr="0000502F">
        <w:rPr>
          <w:rFonts w:cs="Times New Roman"/>
          <w:color w:val="000000" w:themeColor="text1"/>
          <w:sz w:val="22"/>
          <w:szCs w:val="22"/>
          <w:lang w:val="en-GB"/>
        </w:rPr>
        <w:t xml:space="preserve"> </w:t>
      </w:r>
      <w:r w:rsidR="006B7F13" w:rsidRPr="0000502F">
        <w:rPr>
          <w:rFonts w:cs="Times New Roman"/>
          <w:color w:val="000000" w:themeColor="text1"/>
          <w:sz w:val="22"/>
          <w:szCs w:val="22"/>
          <w:lang w:val="en-GB"/>
        </w:rPr>
        <w:t>(</w:t>
      </w:r>
      <w:r w:rsidRPr="0000502F">
        <w:rPr>
          <w:rFonts w:cs="Times New Roman"/>
          <w:color w:val="000000" w:themeColor="text1"/>
          <w:sz w:val="22"/>
          <w:szCs w:val="22"/>
          <w:lang w:val="en-GB"/>
        </w:rPr>
        <w:t xml:space="preserve">with BMI </w:t>
      </w:r>
      <w:r w:rsidR="00633251" w:rsidRPr="006C54F2">
        <w:rPr>
          <w:rFonts w:eastAsia="ＭＳ Ｐゴシック" w:cs="Times New Roman"/>
          <w:color w:val="000000" w:themeColor="text1"/>
          <w:kern w:val="0"/>
          <w:sz w:val="20"/>
          <w:szCs w:val="20"/>
          <w:lang w:val="en-GB"/>
        </w:rPr>
        <w:t>≥</w:t>
      </w:r>
      <w:r w:rsidRPr="0000502F">
        <w:rPr>
          <w:rFonts w:cs="Times New Roman"/>
          <w:color w:val="000000" w:themeColor="text1"/>
          <w:sz w:val="22"/>
          <w:szCs w:val="22"/>
          <w:lang w:val="en-GB"/>
        </w:rPr>
        <w:t>30 kg/m</w:t>
      </w:r>
      <w:r w:rsidRPr="0000502F">
        <w:rPr>
          <w:rFonts w:cs="Times New Roman"/>
          <w:color w:val="000000" w:themeColor="text1"/>
          <w:sz w:val="22"/>
          <w:szCs w:val="22"/>
          <w:vertAlign w:val="superscript"/>
          <w:lang w:val="en-GB"/>
        </w:rPr>
        <w:t>2</w:t>
      </w:r>
      <w:r w:rsidR="006B7F13" w:rsidRPr="0000502F">
        <w:rPr>
          <w:rFonts w:cs="Times New Roman"/>
          <w:color w:val="000000" w:themeColor="text1"/>
          <w:sz w:val="22"/>
          <w:szCs w:val="22"/>
          <w:lang w:val="en-GB"/>
        </w:rPr>
        <w:t>)</w:t>
      </w:r>
      <w:r w:rsidRPr="0000502F">
        <w:rPr>
          <w:rFonts w:cs="Times New Roman"/>
          <w:color w:val="000000" w:themeColor="text1"/>
          <w:sz w:val="22"/>
          <w:szCs w:val="22"/>
          <w:lang w:val="en-GB"/>
        </w:rPr>
        <w:t xml:space="preserve"> were </w:t>
      </w:r>
      <w:r w:rsidR="006B7F13" w:rsidRPr="0000502F">
        <w:rPr>
          <w:rFonts w:cs="Times New Roman"/>
          <w:color w:val="000000" w:themeColor="text1"/>
          <w:sz w:val="22"/>
          <w:szCs w:val="22"/>
          <w:lang w:val="en-GB"/>
        </w:rPr>
        <w:t>assigned a</w:t>
      </w:r>
      <w:r w:rsidRPr="0000502F">
        <w:rPr>
          <w:rFonts w:cs="Times New Roman"/>
          <w:color w:val="000000" w:themeColor="text1"/>
          <w:sz w:val="22"/>
          <w:szCs w:val="22"/>
          <w:lang w:val="en-GB"/>
        </w:rPr>
        <w:t xml:space="preserve"> point </w:t>
      </w:r>
      <w:r w:rsidR="006B7F13" w:rsidRPr="0000502F">
        <w:rPr>
          <w:rFonts w:cs="Times New Roman"/>
          <w:color w:val="000000" w:themeColor="text1"/>
          <w:sz w:val="22"/>
          <w:szCs w:val="22"/>
          <w:lang w:val="en-GB"/>
        </w:rPr>
        <w:t>of one</w:t>
      </w:r>
      <w:r w:rsidRPr="0000502F">
        <w:rPr>
          <w:rFonts w:cs="Times New Roman"/>
          <w:color w:val="000000" w:themeColor="text1"/>
          <w:sz w:val="22"/>
          <w:szCs w:val="22"/>
          <w:lang w:val="en-GB"/>
        </w:rPr>
        <w:t xml:space="preserve">, </w:t>
      </w:r>
      <w:r w:rsidR="006B7F13" w:rsidRPr="0000502F">
        <w:rPr>
          <w:rFonts w:cs="Times New Roman"/>
          <w:color w:val="000000" w:themeColor="text1"/>
          <w:sz w:val="22"/>
          <w:szCs w:val="22"/>
          <w:lang w:val="en-GB"/>
        </w:rPr>
        <w:t>respectively</w:t>
      </w:r>
      <w:r w:rsidRPr="0000502F">
        <w:rPr>
          <w:rFonts w:cs="Times New Roman"/>
          <w:color w:val="000000" w:themeColor="text1"/>
          <w:sz w:val="22"/>
          <w:szCs w:val="22"/>
          <w:lang w:val="en-GB"/>
        </w:rPr>
        <w:t>, and three were combined. The resulting maximum score was 2 points.</w:t>
      </w:r>
      <w:r w:rsidRPr="0000502F">
        <w:rPr>
          <w:rFonts w:eastAsia="ＭＳ Ｐゴシック" w:cs="Times New Roman"/>
          <w:color w:val="000000" w:themeColor="text1"/>
          <w:kern w:val="0"/>
          <w:sz w:val="22"/>
          <w:szCs w:val="22"/>
          <w:lang w:val="en-GB"/>
        </w:rPr>
        <w:t xml:space="preserve"> Risk analysis of hospitalization and critical care factors </w:t>
      </w:r>
      <w:r w:rsidR="006B7F13" w:rsidRPr="0000502F">
        <w:rPr>
          <w:rFonts w:eastAsia="ＭＳ Ｐゴシック" w:cs="Times New Roman"/>
          <w:color w:val="000000" w:themeColor="text1"/>
          <w:kern w:val="0"/>
          <w:sz w:val="22"/>
          <w:szCs w:val="22"/>
          <w:lang w:val="en-GB"/>
        </w:rPr>
        <w:t xml:space="preserve">was conducted </w:t>
      </w:r>
      <w:r w:rsidRPr="0000502F">
        <w:rPr>
          <w:rFonts w:eastAsia="ＭＳ Ｐゴシック" w:cs="Times New Roman"/>
          <w:color w:val="000000" w:themeColor="text1"/>
          <w:kern w:val="0"/>
          <w:sz w:val="22"/>
          <w:szCs w:val="22"/>
          <w:lang w:val="en-GB"/>
        </w:rPr>
        <w:t xml:space="preserve">using </w:t>
      </w:r>
      <w:r w:rsidR="000D05E0">
        <w:rPr>
          <w:rFonts w:eastAsia="ＭＳ Ｐゴシック" w:cs="Times New Roman"/>
          <w:color w:val="000000" w:themeColor="text1"/>
          <w:kern w:val="0"/>
          <w:sz w:val="22"/>
          <w:szCs w:val="22"/>
          <w:lang w:val="en-GB"/>
        </w:rPr>
        <w:t xml:space="preserve">a </w:t>
      </w:r>
      <w:r w:rsidRPr="0000502F">
        <w:rPr>
          <w:rFonts w:eastAsia="ＭＳ Ｐゴシック" w:cs="Times New Roman"/>
          <w:color w:val="000000" w:themeColor="text1"/>
          <w:kern w:val="0"/>
          <w:sz w:val="22"/>
          <w:szCs w:val="22"/>
          <w:lang w:val="en-GB"/>
        </w:rPr>
        <w:t>Cox proportional hazards model</w:t>
      </w:r>
      <w:r w:rsidR="000D05E0" w:rsidRPr="0000502F">
        <w:rPr>
          <w:rFonts w:eastAsia="ＭＳ Ｐゴシック" w:cs="Times New Roman"/>
          <w:color w:val="000000" w:themeColor="text1"/>
          <w:kern w:val="0"/>
          <w:sz w:val="22"/>
          <w:szCs w:val="22"/>
          <w:lang w:val="en-GB"/>
        </w:rPr>
        <w:t>.</w:t>
      </w:r>
    </w:p>
    <w:p w14:paraId="0B637FB2" w14:textId="77777777" w:rsidR="00B542ED" w:rsidRPr="00082621" w:rsidRDefault="00B542ED" w:rsidP="00B542ED">
      <w:pPr>
        <w:rPr>
          <w:rFonts w:cs="Times New Roman"/>
          <w:lang w:val="en-GB"/>
        </w:rPr>
      </w:pPr>
    </w:p>
    <w:p w14:paraId="3432286F" w14:textId="77777777" w:rsidR="00935A4D" w:rsidRPr="00B542ED" w:rsidRDefault="00935A4D">
      <w:pPr>
        <w:rPr>
          <w:rFonts w:cs="Times New Roman"/>
          <w:lang w:val="en-GB"/>
        </w:rPr>
      </w:pPr>
    </w:p>
    <w:p w14:paraId="10911487" w14:textId="77777777" w:rsidR="00935A4D" w:rsidRDefault="00935A4D">
      <w:pPr>
        <w:rPr>
          <w:rFonts w:cs="Times New Roman"/>
        </w:rPr>
      </w:pPr>
    </w:p>
    <w:p w14:paraId="36C485F2" w14:textId="594D7C13" w:rsidR="004F439C" w:rsidRDefault="004F439C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0A5D17A2" w14:textId="08F5C803" w:rsidR="0004434C" w:rsidRPr="004F439C" w:rsidRDefault="00B52D84" w:rsidP="004F439C">
      <w:pPr>
        <w:jc w:val="left"/>
        <w:rPr>
          <w:rFonts w:eastAsia="ＭＳ Ｐゴシック" w:cs="Times New Roman"/>
          <w:color w:val="000000" w:themeColor="text1"/>
          <w:kern w:val="0"/>
          <w:lang w:val="en-GB"/>
        </w:rPr>
      </w:pPr>
      <w:r>
        <w:rPr>
          <w:rFonts w:cs="Times New Roman"/>
          <w:noProof/>
          <w:lang w:val="en-GB"/>
        </w:rPr>
        <w:lastRenderedPageBreak/>
        <w:drawing>
          <wp:anchor distT="0" distB="0" distL="114300" distR="114300" simplePos="0" relativeHeight="251658240" behindDoc="0" locked="0" layoutInCell="1" allowOverlap="1" wp14:anchorId="2BF2A4FE" wp14:editId="4CA13491">
            <wp:simplePos x="0" y="0"/>
            <wp:positionH relativeFrom="margin">
              <wp:posOffset>-475766</wp:posOffset>
            </wp:positionH>
            <wp:positionV relativeFrom="margin">
              <wp:posOffset>660766</wp:posOffset>
            </wp:positionV>
            <wp:extent cx="6330950" cy="3662045"/>
            <wp:effectExtent l="0" t="0" r="635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 rotWithShape="1">
                    <a:blip r:embed="rId4"/>
                    <a:srcRect t="7921" r="10535"/>
                    <a:stretch/>
                  </pic:blipFill>
                  <pic:spPr bwMode="auto">
                    <a:xfrm>
                      <a:off x="0" y="0"/>
                      <a:ext cx="6330950" cy="36620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4434C" w:rsidRPr="004F439C">
        <w:rPr>
          <w:rFonts w:cs="Times New Roman"/>
          <w:color w:val="000000" w:themeColor="text1"/>
        </w:rPr>
        <w:t xml:space="preserve">Supplementary </w:t>
      </w:r>
      <w:r w:rsidR="0004434C" w:rsidRPr="004F439C">
        <w:rPr>
          <w:rFonts w:cs="Times New Roman"/>
          <w:color w:val="000000" w:themeColor="text1"/>
          <w:lang w:val="en-GB"/>
        </w:rPr>
        <w:t>Figure S1.</w:t>
      </w:r>
      <w:r w:rsidR="0004434C" w:rsidRPr="004F439C">
        <w:rPr>
          <w:rFonts w:eastAsia="ＭＳ Ｐゴシック" w:cs="Times New Roman"/>
          <w:color w:val="000000" w:themeColor="text1"/>
          <w:kern w:val="0"/>
          <w:lang w:val="en-GB"/>
        </w:rPr>
        <w:t xml:space="preserve"> Risk analysis of hospitalization and critical care factors in ear</w:t>
      </w:r>
      <w:r w:rsidR="006B7F13">
        <w:rPr>
          <w:rFonts w:eastAsia="ＭＳ Ｐゴシック" w:cs="Times New Roman"/>
          <w:color w:val="000000" w:themeColor="text1"/>
          <w:kern w:val="0"/>
          <w:lang w:val="en-GB"/>
        </w:rPr>
        <w:t>ly</w:t>
      </w:r>
      <w:r w:rsidR="0004434C" w:rsidRPr="004F439C">
        <w:rPr>
          <w:rFonts w:eastAsia="ＭＳ Ｐゴシック" w:cs="Times New Roman"/>
          <w:color w:val="000000" w:themeColor="text1"/>
          <w:kern w:val="0"/>
          <w:lang w:val="en-GB"/>
        </w:rPr>
        <w:t xml:space="preserve"> or late 2020 for COVID-19 using </w:t>
      </w:r>
      <w:r w:rsidR="000D05E0">
        <w:rPr>
          <w:rFonts w:eastAsia="ＭＳ Ｐゴシック" w:cs="Times New Roman"/>
          <w:color w:val="000000" w:themeColor="text1"/>
          <w:kern w:val="0"/>
          <w:lang w:val="en-GB"/>
        </w:rPr>
        <w:t>a</w:t>
      </w:r>
      <w:r w:rsidR="000D05E0" w:rsidRPr="004F439C">
        <w:rPr>
          <w:rFonts w:eastAsia="ＭＳ Ｐゴシック" w:cs="Times New Roman"/>
          <w:color w:val="000000" w:themeColor="text1"/>
          <w:kern w:val="0"/>
          <w:lang w:val="en-GB"/>
        </w:rPr>
        <w:t xml:space="preserve"> </w:t>
      </w:r>
      <w:r w:rsidR="0004434C" w:rsidRPr="004F439C">
        <w:rPr>
          <w:rFonts w:eastAsia="ＭＳ Ｐゴシック" w:cs="Times New Roman"/>
          <w:color w:val="000000" w:themeColor="text1"/>
          <w:kern w:val="0"/>
          <w:lang w:val="en-GB"/>
        </w:rPr>
        <w:t>Cox proportional hazards model</w:t>
      </w:r>
    </w:p>
    <w:p w14:paraId="59BFC902" w14:textId="793BDF63" w:rsidR="0004434C" w:rsidRPr="00B52D84" w:rsidRDefault="0004434C">
      <w:pPr>
        <w:rPr>
          <w:rFonts w:cs="Times New Roman"/>
          <w:lang w:val="en-GB"/>
        </w:rPr>
      </w:pPr>
    </w:p>
    <w:p w14:paraId="172A3557" w14:textId="3DB37425" w:rsidR="0004434C" w:rsidRPr="0000502F" w:rsidRDefault="0004434C" w:rsidP="0004434C">
      <w:pPr>
        <w:widowControl/>
        <w:jc w:val="left"/>
        <w:rPr>
          <w:rFonts w:eastAsia="ＭＳ Ｐゴシック" w:cs="Times New Roman"/>
          <w:color w:val="000000" w:themeColor="text1"/>
          <w:kern w:val="0"/>
          <w:sz w:val="22"/>
          <w:lang w:val="en-GB"/>
        </w:rPr>
      </w:pPr>
      <w:r w:rsidRPr="0000502F">
        <w:rPr>
          <w:rFonts w:eastAsia="ＭＳ Ｐゴシック" w:cs="Times New Roman"/>
          <w:color w:val="000000" w:themeColor="text1"/>
          <w:kern w:val="0"/>
          <w:sz w:val="22"/>
          <w:lang w:val="en-GB"/>
        </w:rPr>
        <w:t>The forest plot indicates the HRs (diamonds) and 95% CIs (horizontal bars) for hospitalization risk in early 2020 (A) and late 2020 (B)</w:t>
      </w:r>
      <w:r w:rsidR="000D05E0" w:rsidRPr="0000502F">
        <w:rPr>
          <w:rFonts w:eastAsia="ＭＳ Ｐゴシック" w:cs="Times New Roman"/>
          <w:color w:val="000000" w:themeColor="text1"/>
          <w:kern w:val="0"/>
          <w:sz w:val="22"/>
          <w:lang w:val="en-GB"/>
        </w:rPr>
        <w:t xml:space="preserve"> and</w:t>
      </w:r>
      <w:r w:rsidRPr="0000502F">
        <w:rPr>
          <w:rFonts w:eastAsia="ＭＳ Ｐゴシック" w:cs="Times New Roman"/>
          <w:color w:val="000000" w:themeColor="text1"/>
          <w:kern w:val="0"/>
          <w:sz w:val="22"/>
          <w:lang w:val="en-GB"/>
        </w:rPr>
        <w:t xml:space="preserve"> critical care in early 2020 (C) and late 2020 (D). BMI, body mass index; CI, confidence interval; SGLT2, sodium-glucose cotransporter 2.</w:t>
      </w:r>
    </w:p>
    <w:sectPr w:rsidR="0004434C" w:rsidRPr="0000502F" w:rsidSect="000E2CD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20503050405090304"/>
    <w:charset w:val="00"/>
    <w:family w:val="roman"/>
    <w:pitch w:val="variable"/>
    <w:sig w:usb0="E0000AFF" w:usb1="00007843" w:usb2="00000001" w:usb3="00000000" w:csb0="000001B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removePersonalInformation/>
  <w:removeDateAndTime/>
  <w:bordersDoNotSurroundHeader/>
  <w:bordersDoNotSurroundFooter/>
  <w:hideSpellingErrors/>
  <w:hideGrammaticalErrors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wsDC3NLQ0sjC0MLVQ0lEKTi0uzszPAykwrAUAp1/X0iwAAAA="/>
  </w:docVars>
  <w:rsids>
    <w:rsidRoot w:val="00D90BA6"/>
    <w:rsid w:val="0000501C"/>
    <w:rsid w:val="0000502F"/>
    <w:rsid w:val="0004434C"/>
    <w:rsid w:val="00052DED"/>
    <w:rsid w:val="00053258"/>
    <w:rsid w:val="00060C23"/>
    <w:rsid w:val="000621F6"/>
    <w:rsid w:val="000635C3"/>
    <w:rsid w:val="00082D8E"/>
    <w:rsid w:val="00094CF7"/>
    <w:rsid w:val="000A4988"/>
    <w:rsid w:val="000A7293"/>
    <w:rsid w:val="000A7B54"/>
    <w:rsid w:val="000A7E59"/>
    <w:rsid w:val="000B04A1"/>
    <w:rsid w:val="000C5FCF"/>
    <w:rsid w:val="000C7B5D"/>
    <w:rsid w:val="000C7FC2"/>
    <w:rsid w:val="000D05E0"/>
    <w:rsid w:val="000D0B0F"/>
    <w:rsid w:val="000D14BB"/>
    <w:rsid w:val="000D7411"/>
    <w:rsid w:val="000E2CDD"/>
    <w:rsid w:val="000E5EC6"/>
    <w:rsid w:val="000E7322"/>
    <w:rsid w:val="000F498B"/>
    <w:rsid w:val="001001E6"/>
    <w:rsid w:val="00105BA9"/>
    <w:rsid w:val="00110FED"/>
    <w:rsid w:val="00111A40"/>
    <w:rsid w:val="00111BA0"/>
    <w:rsid w:val="00117A5E"/>
    <w:rsid w:val="0012200A"/>
    <w:rsid w:val="00127CB1"/>
    <w:rsid w:val="00127FAB"/>
    <w:rsid w:val="00147DB8"/>
    <w:rsid w:val="0015033C"/>
    <w:rsid w:val="0015438C"/>
    <w:rsid w:val="001621E3"/>
    <w:rsid w:val="001637EF"/>
    <w:rsid w:val="00166DD0"/>
    <w:rsid w:val="00170821"/>
    <w:rsid w:val="001709F2"/>
    <w:rsid w:val="001739EF"/>
    <w:rsid w:val="00175F66"/>
    <w:rsid w:val="00196326"/>
    <w:rsid w:val="001A4B18"/>
    <w:rsid w:val="001A5596"/>
    <w:rsid w:val="001A7822"/>
    <w:rsid w:val="001B0E89"/>
    <w:rsid w:val="001B4963"/>
    <w:rsid w:val="001C5EDC"/>
    <w:rsid w:val="001D665C"/>
    <w:rsid w:val="001F0810"/>
    <w:rsid w:val="001F1BB7"/>
    <w:rsid w:val="001F5AD7"/>
    <w:rsid w:val="001F7D61"/>
    <w:rsid w:val="00200853"/>
    <w:rsid w:val="0020429D"/>
    <w:rsid w:val="00204F95"/>
    <w:rsid w:val="00216698"/>
    <w:rsid w:val="00220B04"/>
    <w:rsid w:val="002330B1"/>
    <w:rsid w:val="00233978"/>
    <w:rsid w:val="002341F2"/>
    <w:rsid w:val="00237F2B"/>
    <w:rsid w:val="00240569"/>
    <w:rsid w:val="002523C2"/>
    <w:rsid w:val="00254113"/>
    <w:rsid w:val="00254790"/>
    <w:rsid w:val="00257AC3"/>
    <w:rsid w:val="00281DDD"/>
    <w:rsid w:val="002856FD"/>
    <w:rsid w:val="002A06E3"/>
    <w:rsid w:val="002A13D7"/>
    <w:rsid w:val="002A5679"/>
    <w:rsid w:val="002C01E7"/>
    <w:rsid w:val="002C4DFA"/>
    <w:rsid w:val="002C71F8"/>
    <w:rsid w:val="00303435"/>
    <w:rsid w:val="0031705E"/>
    <w:rsid w:val="003229A4"/>
    <w:rsid w:val="00346204"/>
    <w:rsid w:val="003504B8"/>
    <w:rsid w:val="003544E0"/>
    <w:rsid w:val="003601F7"/>
    <w:rsid w:val="003678C0"/>
    <w:rsid w:val="0039134B"/>
    <w:rsid w:val="00392BA4"/>
    <w:rsid w:val="00397CC6"/>
    <w:rsid w:val="003B7313"/>
    <w:rsid w:val="003C1482"/>
    <w:rsid w:val="003D089D"/>
    <w:rsid w:val="003F317D"/>
    <w:rsid w:val="00405BF0"/>
    <w:rsid w:val="00434109"/>
    <w:rsid w:val="00434BD4"/>
    <w:rsid w:val="00436D8C"/>
    <w:rsid w:val="004435B4"/>
    <w:rsid w:val="00463D81"/>
    <w:rsid w:val="004702F5"/>
    <w:rsid w:val="00471D55"/>
    <w:rsid w:val="004851AD"/>
    <w:rsid w:val="0048722D"/>
    <w:rsid w:val="00492B99"/>
    <w:rsid w:val="00497C19"/>
    <w:rsid w:val="004A1F19"/>
    <w:rsid w:val="004B4891"/>
    <w:rsid w:val="004F439C"/>
    <w:rsid w:val="00506E6D"/>
    <w:rsid w:val="005116DF"/>
    <w:rsid w:val="00512EEC"/>
    <w:rsid w:val="00513091"/>
    <w:rsid w:val="00526652"/>
    <w:rsid w:val="00526BE0"/>
    <w:rsid w:val="0053187B"/>
    <w:rsid w:val="00534DA6"/>
    <w:rsid w:val="00541F52"/>
    <w:rsid w:val="0054240B"/>
    <w:rsid w:val="00544EAA"/>
    <w:rsid w:val="00547209"/>
    <w:rsid w:val="00551B06"/>
    <w:rsid w:val="00574251"/>
    <w:rsid w:val="005932F5"/>
    <w:rsid w:val="005942DE"/>
    <w:rsid w:val="005978BD"/>
    <w:rsid w:val="005A1EBF"/>
    <w:rsid w:val="005A3629"/>
    <w:rsid w:val="005A4CA3"/>
    <w:rsid w:val="005A5AA6"/>
    <w:rsid w:val="005B29AC"/>
    <w:rsid w:val="005B4743"/>
    <w:rsid w:val="005B4A3F"/>
    <w:rsid w:val="005B79DE"/>
    <w:rsid w:val="005C4003"/>
    <w:rsid w:val="005C45A8"/>
    <w:rsid w:val="005D5531"/>
    <w:rsid w:val="005D6EFF"/>
    <w:rsid w:val="005E246B"/>
    <w:rsid w:val="005E51BE"/>
    <w:rsid w:val="005F6073"/>
    <w:rsid w:val="006054B1"/>
    <w:rsid w:val="00620850"/>
    <w:rsid w:val="00622220"/>
    <w:rsid w:val="00626B94"/>
    <w:rsid w:val="00633251"/>
    <w:rsid w:val="00634BB4"/>
    <w:rsid w:val="00635FCC"/>
    <w:rsid w:val="00637386"/>
    <w:rsid w:val="00637DF6"/>
    <w:rsid w:val="006764F3"/>
    <w:rsid w:val="00680FDF"/>
    <w:rsid w:val="00684687"/>
    <w:rsid w:val="006B7F13"/>
    <w:rsid w:val="006C54F2"/>
    <w:rsid w:val="006C7295"/>
    <w:rsid w:val="006E054F"/>
    <w:rsid w:val="006E2EF6"/>
    <w:rsid w:val="006E3250"/>
    <w:rsid w:val="006E3261"/>
    <w:rsid w:val="006E434C"/>
    <w:rsid w:val="006F5125"/>
    <w:rsid w:val="006F78B1"/>
    <w:rsid w:val="00705511"/>
    <w:rsid w:val="007235AB"/>
    <w:rsid w:val="00735041"/>
    <w:rsid w:val="00740164"/>
    <w:rsid w:val="0074700C"/>
    <w:rsid w:val="0075731C"/>
    <w:rsid w:val="0076399B"/>
    <w:rsid w:val="00766325"/>
    <w:rsid w:val="00776AAA"/>
    <w:rsid w:val="00781787"/>
    <w:rsid w:val="00785D2D"/>
    <w:rsid w:val="007A29A0"/>
    <w:rsid w:val="007B2122"/>
    <w:rsid w:val="007B6DC1"/>
    <w:rsid w:val="007C4500"/>
    <w:rsid w:val="007C5252"/>
    <w:rsid w:val="007D0002"/>
    <w:rsid w:val="007D6DE7"/>
    <w:rsid w:val="007E4A3E"/>
    <w:rsid w:val="007F1A6C"/>
    <w:rsid w:val="007F2B84"/>
    <w:rsid w:val="007F5894"/>
    <w:rsid w:val="00813DAD"/>
    <w:rsid w:val="00827433"/>
    <w:rsid w:val="0083786E"/>
    <w:rsid w:val="00840628"/>
    <w:rsid w:val="0084775E"/>
    <w:rsid w:val="00847E95"/>
    <w:rsid w:val="008545C3"/>
    <w:rsid w:val="008556C8"/>
    <w:rsid w:val="008674C1"/>
    <w:rsid w:val="00873028"/>
    <w:rsid w:val="0087653C"/>
    <w:rsid w:val="0087656C"/>
    <w:rsid w:val="0088535C"/>
    <w:rsid w:val="00885EAA"/>
    <w:rsid w:val="008A518A"/>
    <w:rsid w:val="008A586F"/>
    <w:rsid w:val="008B0BBC"/>
    <w:rsid w:val="008C482C"/>
    <w:rsid w:val="008C56F7"/>
    <w:rsid w:val="008D0211"/>
    <w:rsid w:val="008E189F"/>
    <w:rsid w:val="008E53C7"/>
    <w:rsid w:val="008E67C0"/>
    <w:rsid w:val="009228C1"/>
    <w:rsid w:val="00931745"/>
    <w:rsid w:val="00934EC1"/>
    <w:rsid w:val="00935A4D"/>
    <w:rsid w:val="009456B5"/>
    <w:rsid w:val="00961234"/>
    <w:rsid w:val="00977B2B"/>
    <w:rsid w:val="00982248"/>
    <w:rsid w:val="00983B7D"/>
    <w:rsid w:val="009879F9"/>
    <w:rsid w:val="009A2134"/>
    <w:rsid w:val="009A27DE"/>
    <w:rsid w:val="009B39EF"/>
    <w:rsid w:val="009B729E"/>
    <w:rsid w:val="009C5EF2"/>
    <w:rsid w:val="009D3D5E"/>
    <w:rsid w:val="009E24C2"/>
    <w:rsid w:val="009E2AC6"/>
    <w:rsid w:val="009F707B"/>
    <w:rsid w:val="009F7C32"/>
    <w:rsid w:val="00A16C89"/>
    <w:rsid w:val="00A35EBA"/>
    <w:rsid w:val="00A36267"/>
    <w:rsid w:val="00A5214D"/>
    <w:rsid w:val="00A54AB4"/>
    <w:rsid w:val="00A560A5"/>
    <w:rsid w:val="00A60DEE"/>
    <w:rsid w:val="00A62B06"/>
    <w:rsid w:val="00A64C57"/>
    <w:rsid w:val="00A864D5"/>
    <w:rsid w:val="00A948C4"/>
    <w:rsid w:val="00A95DBB"/>
    <w:rsid w:val="00AB09E1"/>
    <w:rsid w:val="00AB25F6"/>
    <w:rsid w:val="00AB3869"/>
    <w:rsid w:val="00AB7B94"/>
    <w:rsid w:val="00AD55C5"/>
    <w:rsid w:val="00B01EA5"/>
    <w:rsid w:val="00B03086"/>
    <w:rsid w:val="00B05B42"/>
    <w:rsid w:val="00B127EC"/>
    <w:rsid w:val="00B212CE"/>
    <w:rsid w:val="00B3473C"/>
    <w:rsid w:val="00B4354D"/>
    <w:rsid w:val="00B52D84"/>
    <w:rsid w:val="00B542ED"/>
    <w:rsid w:val="00B5576A"/>
    <w:rsid w:val="00B56DC6"/>
    <w:rsid w:val="00B61B0B"/>
    <w:rsid w:val="00B6538D"/>
    <w:rsid w:val="00B7013E"/>
    <w:rsid w:val="00B70422"/>
    <w:rsid w:val="00B73FC7"/>
    <w:rsid w:val="00B92933"/>
    <w:rsid w:val="00BA04DE"/>
    <w:rsid w:val="00BA2CC7"/>
    <w:rsid w:val="00BA455F"/>
    <w:rsid w:val="00BB2416"/>
    <w:rsid w:val="00BC3735"/>
    <w:rsid w:val="00BC43CC"/>
    <w:rsid w:val="00BD3293"/>
    <w:rsid w:val="00BE11FE"/>
    <w:rsid w:val="00BE3E1E"/>
    <w:rsid w:val="00BF083A"/>
    <w:rsid w:val="00BF1DAF"/>
    <w:rsid w:val="00C04ECD"/>
    <w:rsid w:val="00C067D3"/>
    <w:rsid w:val="00C10093"/>
    <w:rsid w:val="00C13C59"/>
    <w:rsid w:val="00C2034C"/>
    <w:rsid w:val="00C21680"/>
    <w:rsid w:val="00C22E2F"/>
    <w:rsid w:val="00C277C0"/>
    <w:rsid w:val="00C27915"/>
    <w:rsid w:val="00C362E7"/>
    <w:rsid w:val="00C43662"/>
    <w:rsid w:val="00C44348"/>
    <w:rsid w:val="00C443D1"/>
    <w:rsid w:val="00C46401"/>
    <w:rsid w:val="00C51AAA"/>
    <w:rsid w:val="00C52A5B"/>
    <w:rsid w:val="00C53E79"/>
    <w:rsid w:val="00C64C93"/>
    <w:rsid w:val="00C80AC7"/>
    <w:rsid w:val="00C92E57"/>
    <w:rsid w:val="00CA153E"/>
    <w:rsid w:val="00CA26BE"/>
    <w:rsid w:val="00CB5C7D"/>
    <w:rsid w:val="00CC4E03"/>
    <w:rsid w:val="00CD129D"/>
    <w:rsid w:val="00CD4F3D"/>
    <w:rsid w:val="00CE0F64"/>
    <w:rsid w:val="00CE24A5"/>
    <w:rsid w:val="00CF0D14"/>
    <w:rsid w:val="00CF291A"/>
    <w:rsid w:val="00CF60EE"/>
    <w:rsid w:val="00D03ECC"/>
    <w:rsid w:val="00D0576F"/>
    <w:rsid w:val="00D0579A"/>
    <w:rsid w:val="00D0610A"/>
    <w:rsid w:val="00D159EB"/>
    <w:rsid w:val="00D25EB9"/>
    <w:rsid w:val="00D26C1E"/>
    <w:rsid w:val="00D43C5E"/>
    <w:rsid w:val="00D46763"/>
    <w:rsid w:val="00D6211D"/>
    <w:rsid w:val="00D63FA9"/>
    <w:rsid w:val="00D64124"/>
    <w:rsid w:val="00D73D46"/>
    <w:rsid w:val="00D827FF"/>
    <w:rsid w:val="00D90BA6"/>
    <w:rsid w:val="00DB2AA7"/>
    <w:rsid w:val="00DC1C81"/>
    <w:rsid w:val="00DC7BFF"/>
    <w:rsid w:val="00DD7282"/>
    <w:rsid w:val="00DE54B4"/>
    <w:rsid w:val="00DF0668"/>
    <w:rsid w:val="00DF0885"/>
    <w:rsid w:val="00DF30A5"/>
    <w:rsid w:val="00DF32C0"/>
    <w:rsid w:val="00DF700E"/>
    <w:rsid w:val="00E03DE3"/>
    <w:rsid w:val="00E05988"/>
    <w:rsid w:val="00E14183"/>
    <w:rsid w:val="00E16A91"/>
    <w:rsid w:val="00E24CC7"/>
    <w:rsid w:val="00E26AD5"/>
    <w:rsid w:val="00E26E2C"/>
    <w:rsid w:val="00E4006C"/>
    <w:rsid w:val="00E55875"/>
    <w:rsid w:val="00E5671E"/>
    <w:rsid w:val="00E5726A"/>
    <w:rsid w:val="00E621F0"/>
    <w:rsid w:val="00E64F00"/>
    <w:rsid w:val="00E728D7"/>
    <w:rsid w:val="00E7492E"/>
    <w:rsid w:val="00E7539B"/>
    <w:rsid w:val="00E77E17"/>
    <w:rsid w:val="00E84A0F"/>
    <w:rsid w:val="00E8706E"/>
    <w:rsid w:val="00EC0CDC"/>
    <w:rsid w:val="00EC73DE"/>
    <w:rsid w:val="00EC7D02"/>
    <w:rsid w:val="00ED0B94"/>
    <w:rsid w:val="00EE0665"/>
    <w:rsid w:val="00EE6B41"/>
    <w:rsid w:val="00EE6C97"/>
    <w:rsid w:val="00EF06F7"/>
    <w:rsid w:val="00EF5FBC"/>
    <w:rsid w:val="00F03169"/>
    <w:rsid w:val="00F051A4"/>
    <w:rsid w:val="00F06398"/>
    <w:rsid w:val="00F07C9B"/>
    <w:rsid w:val="00F21D88"/>
    <w:rsid w:val="00F26E00"/>
    <w:rsid w:val="00F36064"/>
    <w:rsid w:val="00F4585F"/>
    <w:rsid w:val="00F5268E"/>
    <w:rsid w:val="00F62789"/>
    <w:rsid w:val="00F74C5F"/>
    <w:rsid w:val="00F8543F"/>
    <w:rsid w:val="00F85931"/>
    <w:rsid w:val="00F85EA0"/>
    <w:rsid w:val="00F93BA8"/>
    <w:rsid w:val="00FA0877"/>
    <w:rsid w:val="00FA2532"/>
    <w:rsid w:val="00FD31C0"/>
    <w:rsid w:val="00FE1148"/>
    <w:rsid w:val="00FE3E59"/>
    <w:rsid w:val="00FE6CBC"/>
    <w:rsid w:val="00FF3085"/>
    <w:rsid w:val="00FF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2233A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B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F3085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FF3085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FF3085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F308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F3085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FF3085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F3085"/>
    <w:rPr>
      <w:rFonts w:ascii="Segoe UI" w:hAnsi="Segoe UI" w:cs="Segoe UI"/>
      <w:sz w:val="18"/>
      <w:szCs w:val="18"/>
    </w:rPr>
  </w:style>
  <w:style w:type="character" w:styleId="aa">
    <w:name w:val="Hyperlink"/>
    <w:basedOn w:val="a0"/>
    <w:uiPriority w:val="99"/>
    <w:unhideWhenUsed/>
    <w:rsid w:val="00FF3085"/>
    <w:rPr>
      <w:color w:val="0000FF"/>
      <w:u w:val="single"/>
    </w:rPr>
  </w:style>
  <w:style w:type="paragraph" w:styleId="ab">
    <w:name w:val="Revision"/>
    <w:hidden/>
    <w:uiPriority w:val="99"/>
    <w:semiHidden/>
    <w:rsid w:val="00781787"/>
  </w:style>
  <w:style w:type="table" w:styleId="ac">
    <w:name w:val="Table Grid"/>
    <w:basedOn w:val="a1"/>
    <w:uiPriority w:val="39"/>
    <w:rsid w:val="00935A4D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Unresolved Mention"/>
    <w:basedOn w:val="a0"/>
    <w:uiPriority w:val="99"/>
    <w:semiHidden/>
    <w:unhideWhenUsed/>
    <w:rsid w:val="000D05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1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游ゴシック Light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052</Words>
  <Characters>600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1-14T13:35:00Z</dcterms:created>
  <dcterms:modified xsi:type="dcterms:W3CDTF">2021-07-28T09:01:00Z</dcterms:modified>
</cp:coreProperties>
</file>